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AA3D9" w14:textId="423E907B" w:rsidR="00EC615F" w:rsidRPr="00FB7D0C" w:rsidRDefault="00945FD6" w:rsidP="00EC615F">
      <w:pPr>
        <w:spacing w:after="0" w:line="240" w:lineRule="auto"/>
        <w:rPr>
          <w:rFonts w:eastAsia="Calibri" w:cs="Calibri"/>
          <w:lang w:val="en-GB"/>
        </w:rPr>
      </w:pPr>
      <w:bookmarkStart w:id="0" w:name="_GoBack"/>
      <w:bookmarkEnd w:id="0"/>
      <w:r w:rsidRPr="00FB7D0C">
        <w:rPr>
          <w:rFonts w:eastAsia="Calibri" w:cs="Calibri"/>
          <w:b/>
          <w:lang w:val="en-GB"/>
        </w:rPr>
        <w:t xml:space="preserve">S1 </w:t>
      </w:r>
      <w:r w:rsidR="00EC615F" w:rsidRPr="00FB7D0C">
        <w:rPr>
          <w:rFonts w:eastAsia="Calibri" w:cs="Calibri"/>
          <w:b/>
          <w:lang w:val="en-GB"/>
        </w:rPr>
        <w:t xml:space="preserve">Table. National and data characteristics in 2013 by country </w:t>
      </w:r>
    </w:p>
    <w:tbl>
      <w:tblPr>
        <w:tblStyle w:val="Lijsttabel2-Accent110"/>
        <w:tblW w:w="15309" w:type="dxa"/>
        <w:tblLayout w:type="fixed"/>
        <w:tblLook w:val="0000" w:firstRow="0" w:lastRow="0" w:firstColumn="0" w:lastColumn="0" w:noHBand="0" w:noVBand="0"/>
      </w:tblPr>
      <w:tblGrid>
        <w:gridCol w:w="2237"/>
        <w:gridCol w:w="1002"/>
        <w:gridCol w:w="1002"/>
        <w:gridCol w:w="1002"/>
        <w:gridCol w:w="1002"/>
        <w:gridCol w:w="1002"/>
        <w:gridCol w:w="1003"/>
        <w:gridCol w:w="1002"/>
        <w:gridCol w:w="1096"/>
        <w:gridCol w:w="992"/>
        <w:gridCol w:w="993"/>
        <w:gridCol w:w="992"/>
        <w:gridCol w:w="992"/>
        <w:gridCol w:w="992"/>
      </w:tblGrid>
      <w:tr w:rsidR="00FB7D0C" w:rsidRPr="00FB7D0C" w14:paraId="3A2054EB" w14:textId="77777777" w:rsidTr="00466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7" w:type="dxa"/>
          </w:tcPr>
          <w:p w14:paraId="5B7C9465" w14:textId="77777777" w:rsidR="00EC615F" w:rsidRPr="00FB7D0C" w:rsidRDefault="00EC615F" w:rsidP="00EC615F">
            <w:pPr>
              <w:spacing w:after="0" w:line="240" w:lineRule="auto"/>
              <w:jc w:val="right"/>
              <w:rPr>
                <w:rFonts w:eastAsia="Calibri" w:cs="Calibri"/>
                <w:i/>
                <w:lang w:val="en-GB"/>
              </w:rPr>
            </w:pPr>
            <w:r w:rsidRPr="00FB7D0C">
              <w:rPr>
                <w:rFonts w:eastAsia="Calibri" w:cs="Calibri"/>
                <w:i/>
                <w:lang w:val="en-GB"/>
              </w:rPr>
              <w:t>*</w:t>
            </w:r>
          </w:p>
        </w:tc>
        <w:tc>
          <w:tcPr>
            <w:tcW w:w="1002" w:type="dxa"/>
          </w:tcPr>
          <w:p w14:paraId="5555DB5B" w14:textId="77777777" w:rsidR="00EC615F" w:rsidRPr="00FB7D0C" w:rsidRDefault="00EC615F" w:rsidP="00EC615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</w:rPr>
            </w:pPr>
            <w:r w:rsidRPr="00FB7D0C">
              <w:rPr>
                <w:rFonts w:eastAsia="Calibri" w:cs="Calibri"/>
                <w:b/>
              </w:rPr>
              <w:t>F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2" w:type="dxa"/>
          </w:tcPr>
          <w:p w14:paraId="59CD04C7" w14:textId="77777777" w:rsidR="00EC615F" w:rsidRPr="00FB7D0C" w:rsidRDefault="00EC615F" w:rsidP="00EC615F">
            <w:pPr>
              <w:spacing w:after="0" w:line="240" w:lineRule="auto"/>
              <w:rPr>
                <w:rFonts w:eastAsia="Calibri" w:cs="Calibri"/>
                <w:b/>
              </w:rPr>
            </w:pPr>
            <w:r w:rsidRPr="00FB7D0C">
              <w:rPr>
                <w:rFonts w:eastAsia="Calibri" w:cs="Calibri"/>
                <w:b/>
              </w:rPr>
              <w:t>SWE</w:t>
            </w:r>
          </w:p>
        </w:tc>
        <w:tc>
          <w:tcPr>
            <w:tcW w:w="1002" w:type="dxa"/>
          </w:tcPr>
          <w:p w14:paraId="293D3484" w14:textId="77777777" w:rsidR="00EC615F" w:rsidRPr="00FB7D0C" w:rsidRDefault="00EC615F" w:rsidP="00EC615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</w:rPr>
            </w:pPr>
            <w:r w:rsidRPr="00FB7D0C">
              <w:rPr>
                <w:rFonts w:eastAsia="Calibri" w:cs="Calibri"/>
                <w:b/>
              </w:rPr>
              <w:t>N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2" w:type="dxa"/>
          </w:tcPr>
          <w:p w14:paraId="2C1466D9" w14:textId="77777777" w:rsidR="00EC615F" w:rsidRPr="00FB7D0C" w:rsidRDefault="00EC615F" w:rsidP="00EC615F">
            <w:pPr>
              <w:spacing w:after="0" w:line="240" w:lineRule="auto"/>
              <w:rPr>
                <w:rFonts w:eastAsia="Calibri" w:cs="Calibri"/>
                <w:b/>
              </w:rPr>
            </w:pPr>
            <w:r w:rsidRPr="00FB7D0C">
              <w:rPr>
                <w:rFonts w:eastAsia="Calibri" w:cs="Calibri"/>
                <w:b/>
              </w:rPr>
              <w:t>DNK</w:t>
            </w:r>
          </w:p>
        </w:tc>
        <w:tc>
          <w:tcPr>
            <w:tcW w:w="1002" w:type="dxa"/>
          </w:tcPr>
          <w:p w14:paraId="25BA63D5" w14:textId="77777777" w:rsidR="00EC615F" w:rsidRPr="00FB7D0C" w:rsidRDefault="00EC615F" w:rsidP="00EC615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</w:rPr>
            </w:pPr>
            <w:r w:rsidRPr="00FB7D0C">
              <w:rPr>
                <w:rFonts w:eastAsia="Calibri" w:cs="Calibri"/>
                <w:b/>
              </w:rPr>
              <w:t>IS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3" w:type="dxa"/>
          </w:tcPr>
          <w:p w14:paraId="7A94A36A" w14:textId="77777777" w:rsidR="00EC615F" w:rsidRPr="00FB7D0C" w:rsidRDefault="00EC615F" w:rsidP="00EC615F">
            <w:pPr>
              <w:spacing w:after="0" w:line="240" w:lineRule="auto"/>
              <w:rPr>
                <w:rFonts w:eastAsia="Calibri" w:cs="Calibri"/>
                <w:b/>
              </w:rPr>
            </w:pPr>
            <w:r w:rsidRPr="00FB7D0C">
              <w:rPr>
                <w:rFonts w:eastAsia="Calibri" w:cs="Calibri"/>
                <w:b/>
              </w:rPr>
              <w:t>IRL</w:t>
            </w:r>
          </w:p>
        </w:tc>
        <w:tc>
          <w:tcPr>
            <w:tcW w:w="1002" w:type="dxa"/>
          </w:tcPr>
          <w:p w14:paraId="334E0CD3" w14:textId="77777777" w:rsidR="00EC615F" w:rsidRPr="00FB7D0C" w:rsidRDefault="00EC615F" w:rsidP="00EC615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</w:rPr>
            </w:pPr>
            <w:r w:rsidRPr="00FB7D0C">
              <w:rPr>
                <w:rFonts w:eastAsia="Calibri" w:cs="Calibri"/>
                <w:b/>
              </w:rPr>
              <w:t>E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</w:tcPr>
          <w:p w14:paraId="544EC31B" w14:textId="77777777" w:rsidR="00EC615F" w:rsidRPr="00FB7D0C" w:rsidRDefault="00EC615F" w:rsidP="00EC615F">
            <w:pPr>
              <w:spacing w:after="0" w:line="240" w:lineRule="auto"/>
              <w:rPr>
                <w:rFonts w:eastAsia="Calibri" w:cs="Calibri"/>
                <w:b/>
              </w:rPr>
            </w:pPr>
            <w:r w:rsidRPr="00FB7D0C">
              <w:rPr>
                <w:rFonts w:eastAsia="Calibri" w:cs="Calibri"/>
                <w:b/>
              </w:rPr>
              <w:t>NLD</w:t>
            </w:r>
          </w:p>
        </w:tc>
        <w:tc>
          <w:tcPr>
            <w:tcW w:w="992" w:type="dxa"/>
          </w:tcPr>
          <w:p w14:paraId="6C9FD572" w14:textId="77777777" w:rsidR="00EC615F" w:rsidRPr="00FB7D0C" w:rsidRDefault="00EC615F" w:rsidP="00EC615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</w:rPr>
            </w:pPr>
            <w:r w:rsidRPr="00FB7D0C">
              <w:rPr>
                <w:rFonts w:eastAsia="Calibri" w:cs="Calibri"/>
                <w:b/>
              </w:rPr>
              <w:t>B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14:paraId="4ACC732B" w14:textId="77777777" w:rsidR="00EC615F" w:rsidRPr="00FB7D0C" w:rsidRDefault="00EC615F" w:rsidP="00EC615F">
            <w:pPr>
              <w:spacing w:after="0" w:line="240" w:lineRule="auto"/>
              <w:rPr>
                <w:rFonts w:eastAsia="Calibri" w:cs="Calibri"/>
                <w:b/>
              </w:rPr>
            </w:pPr>
            <w:r w:rsidRPr="00FB7D0C">
              <w:rPr>
                <w:rFonts w:eastAsia="Calibri" w:cs="Calibri"/>
                <w:b/>
              </w:rPr>
              <w:t>HESSE</w:t>
            </w:r>
          </w:p>
        </w:tc>
        <w:tc>
          <w:tcPr>
            <w:tcW w:w="992" w:type="dxa"/>
          </w:tcPr>
          <w:p w14:paraId="206B2319" w14:textId="77777777" w:rsidR="00EC615F" w:rsidRPr="00FB7D0C" w:rsidRDefault="00EC615F" w:rsidP="00EC615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</w:rPr>
            </w:pPr>
            <w:r w:rsidRPr="00FB7D0C">
              <w:rPr>
                <w:rFonts w:eastAsia="Calibri" w:cs="Calibri"/>
                <w:b/>
              </w:rPr>
              <w:t>M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92E2DD4" w14:textId="77777777" w:rsidR="00EC615F" w:rsidRPr="00FB7D0C" w:rsidRDefault="00EC615F" w:rsidP="00EC615F">
            <w:pPr>
              <w:spacing w:after="0" w:line="240" w:lineRule="auto"/>
              <w:rPr>
                <w:rFonts w:eastAsia="Calibri" w:cs="Calibri"/>
                <w:b/>
              </w:rPr>
            </w:pPr>
            <w:r w:rsidRPr="00FB7D0C">
              <w:rPr>
                <w:rFonts w:eastAsia="Calibri" w:cs="Calibri"/>
                <w:b/>
              </w:rPr>
              <w:t>USA</w:t>
            </w:r>
          </w:p>
        </w:tc>
        <w:tc>
          <w:tcPr>
            <w:tcW w:w="992" w:type="dxa"/>
          </w:tcPr>
          <w:p w14:paraId="0BA0FD41" w14:textId="77777777" w:rsidR="00EC615F" w:rsidRPr="00FB7D0C" w:rsidRDefault="00EC615F" w:rsidP="00EC615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/>
              </w:rPr>
            </w:pPr>
            <w:r w:rsidRPr="00FB7D0C">
              <w:rPr>
                <w:rFonts w:eastAsia="Calibri" w:cs="Calibri"/>
                <w:b/>
              </w:rPr>
              <w:t>CHL</w:t>
            </w:r>
          </w:p>
        </w:tc>
      </w:tr>
      <w:tr w:rsidR="00FB7D0C" w:rsidRPr="00FB7D0C" w14:paraId="02D461B6" w14:textId="77777777" w:rsidTr="0046615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7" w:type="dxa"/>
            <w:shd w:val="clear" w:color="auto" w:fill="FCFDFE"/>
          </w:tcPr>
          <w:p w14:paraId="05669EF4" w14:textId="77777777" w:rsidR="00EC615F" w:rsidRPr="00FB7D0C" w:rsidRDefault="00EC615F" w:rsidP="00EC615F">
            <w:pPr>
              <w:spacing w:after="0" w:line="240" w:lineRule="auto"/>
              <w:rPr>
                <w:rFonts w:eastAsia="Calibri" w:cs="Calibri"/>
                <w:i/>
                <w:lang w:val="en-GB"/>
              </w:rPr>
            </w:pPr>
            <w:r w:rsidRPr="00FB7D0C">
              <w:rPr>
                <w:rFonts w:eastAsia="Calibri" w:cs="Calibri"/>
                <w:b/>
                <w:lang w:val="en-GB"/>
              </w:rPr>
              <w:t xml:space="preserve">Total number of inhabitants, </w:t>
            </w:r>
            <w:r w:rsidRPr="00FB7D0C">
              <w:rPr>
                <w:rFonts w:eastAsia="Calibri" w:cs="Calibri"/>
                <w:b/>
                <w:i/>
                <w:lang w:val="en-GB"/>
              </w:rPr>
              <w:t>n</w:t>
            </w:r>
          </w:p>
        </w:tc>
        <w:tc>
          <w:tcPr>
            <w:tcW w:w="1002" w:type="dxa"/>
            <w:shd w:val="clear" w:color="auto" w:fill="FCFDFE"/>
          </w:tcPr>
          <w:p w14:paraId="4CECB97A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5,</w:t>
            </w:r>
          </w:p>
          <w:p w14:paraId="3094580F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438,9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2" w:type="dxa"/>
            <w:shd w:val="clear" w:color="auto" w:fill="FCFDFE"/>
          </w:tcPr>
          <w:p w14:paraId="46031004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9,</w:t>
            </w:r>
          </w:p>
          <w:p w14:paraId="7E8A37C0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600,379</w:t>
            </w:r>
          </w:p>
        </w:tc>
        <w:tc>
          <w:tcPr>
            <w:tcW w:w="1002" w:type="dxa"/>
            <w:shd w:val="clear" w:color="auto" w:fill="FCFDFE"/>
          </w:tcPr>
          <w:p w14:paraId="1789B9D6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5,</w:t>
            </w:r>
          </w:p>
          <w:p w14:paraId="19AB0E9A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079,6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2" w:type="dxa"/>
            <w:shd w:val="clear" w:color="auto" w:fill="FCFDFE"/>
          </w:tcPr>
          <w:p w14:paraId="525BE4D7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5,</w:t>
            </w:r>
          </w:p>
          <w:p w14:paraId="2A66DD1B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614,932</w:t>
            </w:r>
          </w:p>
        </w:tc>
        <w:tc>
          <w:tcPr>
            <w:tcW w:w="1002" w:type="dxa"/>
            <w:shd w:val="clear" w:color="auto" w:fill="FCFDFE"/>
          </w:tcPr>
          <w:p w14:paraId="473D15D9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</w:p>
          <w:p w14:paraId="0D7BF2C9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323,7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3" w:type="dxa"/>
            <w:shd w:val="clear" w:color="auto" w:fill="FCFDFE"/>
          </w:tcPr>
          <w:p w14:paraId="671DD166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4,</w:t>
            </w:r>
          </w:p>
          <w:p w14:paraId="7DF721B9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598,294</w:t>
            </w:r>
          </w:p>
        </w:tc>
        <w:tc>
          <w:tcPr>
            <w:tcW w:w="1002" w:type="dxa"/>
            <w:shd w:val="clear" w:color="auto" w:fill="FCFDFE"/>
          </w:tcPr>
          <w:p w14:paraId="0CD5B716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53,</w:t>
            </w:r>
          </w:p>
          <w:p w14:paraId="7DDD8AA6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865,8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CFDFE"/>
          </w:tcPr>
          <w:p w14:paraId="371D0355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16,</w:t>
            </w:r>
          </w:p>
          <w:p w14:paraId="6F15A5A0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804,432</w:t>
            </w:r>
          </w:p>
        </w:tc>
        <w:tc>
          <w:tcPr>
            <w:tcW w:w="992" w:type="dxa"/>
            <w:shd w:val="clear" w:color="auto" w:fill="FCFDFE"/>
          </w:tcPr>
          <w:p w14:paraId="2C7FCB7C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11,</w:t>
            </w:r>
          </w:p>
          <w:p w14:paraId="3DAE1E4D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182,8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FCFDFE"/>
          </w:tcPr>
          <w:p w14:paraId="5BCD4A09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6,</w:t>
            </w:r>
          </w:p>
          <w:p w14:paraId="6D9E21D8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045,425</w:t>
            </w:r>
          </w:p>
        </w:tc>
        <w:tc>
          <w:tcPr>
            <w:tcW w:w="992" w:type="dxa"/>
            <w:shd w:val="clear" w:color="auto" w:fill="FCFDFE"/>
          </w:tcPr>
          <w:p w14:paraId="66854EDB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</w:p>
          <w:p w14:paraId="232F1D46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423,3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shd w:val="clear" w:color="auto" w:fill="FCFDFE"/>
          </w:tcPr>
          <w:p w14:paraId="6182C79E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316,</w:t>
            </w:r>
          </w:p>
          <w:p w14:paraId="7130D349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427,395</w:t>
            </w:r>
          </w:p>
        </w:tc>
        <w:tc>
          <w:tcPr>
            <w:tcW w:w="992" w:type="dxa"/>
            <w:shd w:val="clear" w:color="auto" w:fill="FCFDFE"/>
          </w:tcPr>
          <w:p w14:paraId="79267E05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17,</w:t>
            </w:r>
          </w:p>
          <w:p w14:paraId="54BD723D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575,833</w:t>
            </w:r>
          </w:p>
        </w:tc>
      </w:tr>
      <w:tr w:rsidR="00FB7D0C" w:rsidRPr="00FB7D0C" w14:paraId="4FC1C50B" w14:textId="77777777" w:rsidTr="00466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7" w:type="dxa"/>
            <w:shd w:val="clear" w:color="auto" w:fill="EDF1F7"/>
          </w:tcPr>
          <w:p w14:paraId="28B52489" w14:textId="77777777" w:rsidR="00EC615F" w:rsidRPr="00FB7D0C" w:rsidRDefault="00EC615F" w:rsidP="00EC615F">
            <w:pPr>
              <w:spacing w:after="0" w:line="240" w:lineRule="auto"/>
              <w:rPr>
                <w:rFonts w:eastAsia="Calibri" w:cs="Calibri"/>
                <w:b/>
                <w:i/>
                <w:lang w:val="en-GB"/>
              </w:rPr>
            </w:pPr>
            <w:r w:rsidRPr="00FB7D0C">
              <w:rPr>
                <w:rFonts w:eastAsia="Calibri" w:cs="Calibri"/>
                <w:b/>
                <w:lang w:val="en-GB"/>
              </w:rPr>
              <w:t xml:space="preserve">National number of births </w:t>
            </w:r>
            <w:r w:rsidRPr="00FB7D0C">
              <w:rPr>
                <w:rFonts w:eastAsia="Calibri" w:cs="Calibri"/>
                <w:b/>
                <w:i/>
                <w:lang w:val="en-GB"/>
              </w:rPr>
              <w:t>$</w:t>
            </w:r>
            <w:r w:rsidRPr="00FB7D0C">
              <w:rPr>
                <w:rFonts w:eastAsia="Calibri" w:cs="Calibri"/>
                <w:b/>
                <w:lang w:val="en-GB"/>
              </w:rPr>
              <w:t xml:space="preserve">, </w:t>
            </w:r>
            <w:r w:rsidRPr="00FB7D0C">
              <w:rPr>
                <w:rFonts w:eastAsia="Calibri" w:cs="Calibri"/>
                <w:b/>
                <w:i/>
                <w:lang w:val="en-GB"/>
              </w:rPr>
              <w:t>n</w:t>
            </w:r>
          </w:p>
        </w:tc>
        <w:tc>
          <w:tcPr>
            <w:tcW w:w="1002" w:type="dxa"/>
            <w:shd w:val="clear" w:color="auto" w:fill="EDF1F7"/>
          </w:tcPr>
          <w:p w14:paraId="4847760F" w14:textId="77777777" w:rsidR="00EC615F" w:rsidRPr="00FB7D0C" w:rsidRDefault="00EC615F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58,5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2" w:type="dxa"/>
            <w:shd w:val="clear" w:color="auto" w:fill="EDF1F7"/>
          </w:tcPr>
          <w:p w14:paraId="78890991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113,593</w:t>
            </w:r>
          </w:p>
        </w:tc>
        <w:tc>
          <w:tcPr>
            <w:tcW w:w="1002" w:type="dxa"/>
            <w:shd w:val="clear" w:color="auto" w:fill="EDF1F7"/>
          </w:tcPr>
          <w:p w14:paraId="3C410400" w14:textId="77777777" w:rsidR="00EC615F" w:rsidRPr="00FB7D0C" w:rsidRDefault="00EC615F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59,9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2" w:type="dxa"/>
            <w:shd w:val="clear" w:color="auto" w:fill="EDF1F7"/>
          </w:tcPr>
          <w:p w14:paraId="25434573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56,584</w:t>
            </w:r>
          </w:p>
        </w:tc>
        <w:tc>
          <w:tcPr>
            <w:tcW w:w="1002" w:type="dxa"/>
            <w:shd w:val="clear" w:color="auto" w:fill="EDF1F7"/>
          </w:tcPr>
          <w:p w14:paraId="20CC1144" w14:textId="77777777" w:rsidR="00EC615F" w:rsidRPr="00FB7D0C" w:rsidRDefault="00EC615F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4,2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3" w:type="dxa"/>
            <w:shd w:val="clear" w:color="auto" w:fill="EDF1F7"/>
          </w:tcPr>
          <w:p w14:paraId="4FBF11ED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69,267</w:t>
            </w:r>
          </w:p>
        </w:tc>
        <w:tc>
          <w:tcPr>
            <w:tcW w:w="1002" w:type="dxa"/>
            <w:shd w:val="clear" w:color="auto" w:fill="EDF1F7"/>
          </w:tcPr>
          <w:p w14:paraId="701FA216" w14:textId="77777777" w:rsidR="00EC615F" w:rsidRPr="00FB7D0C" w:rsidRDefault="00EC615F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664,5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EDF1F7"/>
          </w:tcPr>
          <w:p w14:paraId="089A22E7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168,553</w:t>
            </w:r>
          </w:p>
        </w:tc>
        <w:tc>
          <w:tcPr>
            <w:tcW w:w="992" w:type="dxa"/>
            <w:shd w:val="clear" w:color="auto" w:fill="EDF1F7"/>
          </w:tcPr>
          <w:p w14:paraId="1C39A39B" w14:textId="77777777" w:rsidR="00EC615F" w:rsidRPr="00FB7D0C" w:rsidRDefault="00EC615F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124,8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EDF1F7"/>
          </w:tcPr>
          <w:p w14:paraId="6A4620D0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52,185</w:t>
            </w:r>
          </w:p>
        </w:tc>
        <w:tc>
          <w:tcPr>
            <w:tcW w:w="992" w:type="dxa"/>
            <w:shd w:val="clear" w:color="auto" w:fill="EDF1F7"/>
          </w:tcPr>
          <w:p w14:paraId="1F65AB8C" w14:textId="77777777" w:rsidR="00EC615F" w:rsidRPr="00FB7D0C" w:rsidRDefault="00EC615F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4,1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shd w:val="clear" w:color="auto" w:fill="EDF1F7"/>
          </w:tcPr>
          <w:p w14:paraId="452760C8" w14:textId="4C2B1699" w:rsidR="00EC615F" w:rsidRPr="00FB7D0C" w:rsidRDefault="00EC615F" w:rsidP="00B30E59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18"/>
                <w:szCs w:val="18"/>
                <w:lang w:val="en-GB"/>
              </w:rPr>
              <w:t>3,932,181</w:t>
            </w:r>
          </w:p>
        </w:tc>
        <w:tc>
          <w:tcPr>
            <w:tcW w:w="992" w:type="dxa"/>
            <w:shd w:val="clear" w:color="auto" w:fill="EDF1F7"/>
          </w:tcPr>
          <w:p w14:paraId="12B89F3E" w14:textId="77777777" w:rsidR="00EC615F" w:rsidRPr="00FB7D0C" w:rsidRDefault="00EC615F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242,005</w:t>
            </w:r>
          </w:p>
        </w:tc>
      </w:tr>
      <w:tr w:rsidR="00FB7D0C" w:rsidRPr="00FB7D0C" w14:paraId="40B9B2CB" w14:textId="77777777" w:rsidTr="0046615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7" w:type="dxa"/>
            <w:shd w:val="clear" w:color="auto" w:fill="FCFDFE"/>
          </w:tcPr>
          <w:p w14:paraId="57B127B0" w14:textId="77777777" w:rsidR="00EC615F" w:rsidRPr="00FB7D0C" w:rsidRDefault="00EC615F" w:rsidP="00EC615F">
            <w:pPr>
              <w:spacing w:after="0" w:line="240" w:lineRule="auto"/>
              <w:rPr>
                <w:rFonts w:eastAsia="Calibri" w:cs="Calibri"/>
                <w:b/>
                <w:i/>
                <w:lang w:val="en-GB"/>
              </w:rPr>
            </w:pPr>
            <w:r w:rsidRPr="00FB7D0C">
              <w:rPr>
                <w:rFonts w:eastAsia="Calibri" w:cs="Calibri"/>
                <w:b/>
                <w:lang w:val="en-GB"/>
              </w:rPr>
              <w:t xml:space="preserve">Proportion births in study </w:t>
            </w:r>
            <w:r w:rsidRPr="00FB7D0C">
              <w:rPr>
                <w:rFonts w:eastAsia="Calibri" w:cs="Calibri"/>
                <w:b/>
                <w:i/>
                <w:lang w:val="en-GB"/>
              </w:rPr>
              <w:t>$</w:t>
            </w:r>
            <w:r w:rsidRPr="00FB7D0C">
              <w:rPr>
                <w:rFonts w:eastAsia="Calibri" w:cs="Calibri"/>
                <w:b/>
                <w:lang w:val="en-GB"/>
              </w:rPr>
              <w:t xml:space="preserve">, </w:t>
            </w:r>
            <w:r w:rsidRPr="00FB7D0C">
              <w:rPr>
                <w:rFonts w:eastAsia="Calibri" w:cs="Calibri"/>
                <w:b/>
                <w:i/>
                <w:lang w:val="en-GB"/>
              </w:rPr>
              <w:t>%</w:t>
            </w:r>
          </w:p>
        </w:tc>
        <w:tc>
          <w:tcPr>
            <w:tcW w:w="1002" w:type="dxa"/>
            <w:shd w:val="clear" w:color="auto" w:fill="FCFDFE"/>
          </w:tcPr>
          <w:p w14:paraId="424C6BF8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92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2" w:type="dxa"/>
            <w:shd w:val="clear" w:color="auto" w:fill="FCFDFE"/>
          </w:tcPr>
          <w:p w14:paraId="08D6EB8E" w14:textId="7BE89D51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9</w:t>
            </w:r>
            <w:r w:rsidR="00B153C9" w:rsidRPr="00FB7D0C">
              <w:rPr>
                <w:rFonts w:eastAsia="Calibri" w:cs="Calibri"/>
                <w:sz w:val="20"/>
                <w:szCs w:val="20"/>
                <w:lang w:val="en-GB"/>
              </w:rPr>
              <w:t>2.1</w:t>
            </w: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%</w:t>
            </w:r>
          </w:p>
        </w:tc>
        <w:tc>
          <w:tcPr>
            <w:tcW w:w="1002" w:type="dxa"/>
            <w:shd w:val="clear" w:color="auto" w:fill="FCFDFE"/>
          </w:tcPr>
          <w:p w14:paraId="38174DA0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91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2" w:type="dxa"/>
            <w:shd w:val="clear" w:color="auto" w:fill="FCFDFE"/>
          </w:tcPr>
          <w:p w14:paraId="7109BEF3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89.6%</w:t>
            </w:r>
          </w:p>
        </w:tc>
        <w:tc>
          <w:tcPr>
            <w:tcW w:w="1002" w:type="dxa"/>
            <w:shd w:val="clear" w:color="auto" w:fill="FCFDFE"/>
          </w:tcPr>
          <w:p w14:paraId="1DEF6997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94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3" w:type="dxa"/>
            <w:shd w:val="clear" w:color="auto" w:fill="FCFDFE"/>
          </w:tcPr>
          <w:p w14:paraId="04B27C55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90.4%</w:t>
            </w:r>
          </w:p>
        </w:tc>
        <w:tc>
          <w:tcPr>
            <w:tcW w:w="1002" w:type="dxa"/>
            <w:shd w:val="clear" w:color="auto" w:fill="FCFDFE"/>
          </w:tcPr>
          <w:p w14:paraId="4E587E61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61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CFDFE"/>
          </w:tcPr>
          <w:p w14:paraId="33F51D3D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90.6%</w:t>
            </w:r>
          </w:p>
        </w:tc>
        <w:tc>
          <w:tcPr>
            <w:tcW w:w="992" w:type="dxa"/>
            <w:shd w:val="clear" w:color="auto" w:fill="FCFDFE"/>
          </w:tcPr>
          <w:p w14:paraId="5D6F8A5F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90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FCFDFE"/>
          </w:tcPr>
          <w:p w14:paraId="1B1C36DB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85.7%</w:t>
            </w:r>
          </w:p>
        </w:tc>
        <w:tc>
          <w:tcPr>
            <w:tcW w:w="992" w:type="dxa"/>
            <w:shd w:val="clear" w:color="auto" w:fill="FCFDFE"/>
          </w:tcPr>
          <w:p w14:paraId="247128F5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91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shd w:val="clear" w:color="auto" w:fill="FCFDFE"/>
          </w:tcPr>
          <w:p w14:paraId="243CF7BA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89.0%</w:t>
            </w:r>
          </w:p>
        </w:tc>
        <w:tc>
          <w:tcPr>
            <w:tcW w:w="992" w:type="dxa"/>
            <w:shd w:val="clear" w:color="auto" w:fill="FCFDFE"/>
          </w:tcPr>
          <w:p w14:paraId="51F8614D" w14:textId="0D6A9036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71.</w:t>
            </w:r>
            <w:r w:rsidR="00B30E59" w:rsidRPr="00FB7D0C">
              <w:rPr>
                <w:rFonts w:eastAsia="Calibri" w:cs="Calibri"/>
                <w:sz w:val="20"/>
                <w:szCs w:val="20"/>
                <w:lang w:val="en-GB"/>
              </w:rPr>
              <w:t>6</w:t>
            </w: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%</w:t>
            </w:r>
          </w:p>
        </w:tc>
      </w:tr>
      <w:tr w:rsidR="00FB7D0C" w:rsidRPr="00FB7D0C" w14:paraId="56950A2F" w14:textId="77777777" w:rsidTr="00466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7" w:type="dxa"/>
            <w:shd w:val="clear" w:color="auto" w:fill="EDF1F7"/>
          </w:tcPr>
          <w:p w14:paraId="2F0CFE33" w14:textId="77777777" w:rsidR="00EC615F" w:rsidRPr="00FB7D0C" w:rsidRDefault="00EC615F" w:rsidP="00EC615F">
            <w:pPr>
              <w:spacing w:after="0" w:line="240" w:lineRule="auto"/>
              <w:rPr>
                <w:rFonts w:eastAsia="Calibri" w:cs="Calibri"/>
                <w:b/>
                <w:i/>
                <w:lang w:val="en-GB"/>
              </w:rPr>
            </w:pPr>
            <w:r w:rsidRPr="00FB7D0C">
              <w:rPr>
                <w:rFonts w:eastAsia="Calibri" w:cs="Calibri"/>
                <w:b/>
                <w:lang w:val="en-GB"/>
              </w:rPr>
              <w:t xml:space="preserve">Gross national income (GNI) per capita in 2013 </w:t>
            </w:r>
          </w:p>
        </w:tc>
        <w:tc>
          <w:tcPr>
            <w:tcW w:w="1002" w:type="dxa"/>
            <w:shd w:val="clear" w:color="auto" w:fill="EDF1F7"/>
          </w:tcPr>
          <w:p w14:paraId="2080A5F3" w14:textId="77777777" w:rsidR="00EC615F" w:rsidRPr="00FB7D0C" w:rsidRDefault="00EC615F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$ 41,4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2" w:type="dxa"/>
            <w:shd w:val="clear" w:color="auto" w:fill="EDF1F7"/>
          </w:tcPr>
          <w:p w14:paraId="026B1055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$ 60,910</w:t>
            </w:r>
          </w:p>
        </w:tc>
        <w:tc>
          <w:tcPr>
            <w:tcW w:w="1002" w:type="dxa"/>
            <w:shd w:val="clear" w:color="auto" w:fill="EDF1F7"/>
          </w:tcPr>
          <w:p w14:paraId="605E3111" w14:textId="77777777" w:rsidR="00EC615F" w:rsidRPr="00FB7D0C" w:rsidRDefault="00EC615F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$ 67,7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2" w:type="dxa"/>
            <w:shd w:val="clear" w:color="auto" w:fill="EDF1F7"/>
          </w:tcPr>
          <w:p w14:paraId="188D4F1E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$ 48,250</w:t>
            </w:r>
          </w:p>
        </w:tc>
        <w:tc>
          <w:tcPr>
            <w:tcW w:w="1002" w:type="dxa"/>
            <w:shd w:val="clear" w:color="auto" w:fill="EDF1F7"/>
          </w:tcPr>
          <w:p w14:paraId="0020F8A3" w14:textId="77777777" w:rsidR="00EC615F" w:rsidRPr="00FB7D0C" w:rsidRDefault="00EC615F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$ 41,4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3" w:type="dxa"/>
            <w:shd w:val="clear" w:color="auto" w:fill="EDF1F7"/>
          </w:tcPr>
          <w:p w14:paraId="0BEF2450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$ 41,100</w:t>
            </w:r>
          </w:p>
        </w:tc>
        <w:tc>
          <w:tcPr>
            <w:tcW w:w="1002" w:type="dxa"/>
            <w:shd w:val="clear" w:color="auto" w:fill="EDF1F7"/>
          </w:tcPr>
          <w:p w14:paraId="7050D326" w14:textId="77777777" w:rsidR="00EC615F" w:rsidRPr="00FB7D0C" w:rsidRDefault="00EC615F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$ 38,7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EDF1F7"/>
          </w:tcPr>
          <w:p w14:paraId="67C148F6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$ 49,390</w:t>
            </w:r>
          </w:p>
        </w:tc>
        <w:tc>
          <w:tcPr>
            <w:tcW w:w="992" w:type="dxa"/>
            <w:shd w:val="clear" w:color="auto" w:fill="EDF1F7"/>
          </w:tcPr>
          <w:p w14:paraId="7D18F322" w14:textId="77777777" w:rsidR="00EC615F" w:rsidRPr="00FB7D0C" w:rsidRDefault="00EC615F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$ 44,2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EDF1F7"/>
          </w:tcPr>
          <w:p w14:paraId="41346386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$ 45,972</w:t>
            </w:r>
          </w:p>
        </w:tc>
        <w:tc>
          <w:tcPr>
            <w:tcW w:w="992" w:type="dxa"/>
            <w:shd w:val="clear" w:color="auto" w:fill="EDF1F7"/>
          </w:tcPr>
          <w:p w14:paraId="11DAF568" w14:textId="77777777" w:rsidR="00EC615F" w:rsidRPr="00FB7D0C" w:rsidRDefault="00EC615F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$ 29,5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shd w:val="clear" w:color="auto" w:fill="EDF1F7"/>
          </w:tcPr>
          <w:p w14:paraId="18055593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$ 53,960</w:t>
            </w:r>
          </w:p>
        </w:tc>
        <w:tc>
          <w:tcPr>
            <w:tcW w:w="992" w:type="dxa"/>
            <w:shd w:val="clear" w:color="auto" w:fill="EDF1F7"/>
          </w:tcPr>
          <w:p w14:paraId="1FB0A41F" w14:textId="77777777" w:rsidR="00EC615F" w:rsidRPr="00FB7D0C" w:rsidRDefault="00EC615F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FB7D0C">
              <w:rPr>
                <w:rFonts w:eastAsia="Calibri" w:cs="Calibri"/>
                <w:sz w:val="20"/>
                <w:szCs w:val="20"/>
                <w:lang w:val="en-GB"/>
              </w:rPr>
              <w:t>$ 21,690</w:t>
            </w:r>
          </w:p>
        </w:tc>
      </w:tr>
      <w:tr w:rsidR="00FB7D0C" w:rsidRPr="00FB7D0C" w14:paraId="0CDECACF" w14:textId="77777777" w:rsidTr="0046615D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7" w:type="dxa"/>
            <w:shd w:val="clear" w:color="auto" w:fill="FCFDFE"/>
          </w:tcPr>
          <w:p w14:paraId="2EB48D82" w14:textId="77777777" w:rsidR="00EC615F" w:rsidRPr="00FB7D0C" w:rsidRDefault="00EC615F" w:rsidP="00EC615F">
            <w:pPr>
              <w:spacing w:after="0" w:line="240" w:lineRule="auto"/>
              <w:rPr>
                <w:rFonts w:eastAsia="Calibri" w:cs="Calibri"/>
                <w:b/>
                <w:i/>
                <w:lang w:val="en-GB"/>
              </w:rPr>
            </w:pPr>
            <w:r w:rsidRPr="00FB7D0C">
              <w:rPr>
                <w:rFonts w:eastAsia="Calibri" w:cs="Calibri"/>
                <w:b/>
                <w:lang w:val="en-GB"/>
              </w:rPr>
              <w:t xml:space="preserve">Source of the data </w:t>
            </w:r>
            <w:r w:rsidRPr="00FB7D0C">
              <w:rPr>
                <w:rFonts w:eastAsia="Calibri" w:cs="Calibri"/>
                <w:b/>
                <w:i/>
                <w:lang w:val="en-GB"/>
              </w:rPr>
              <w:t>#</w:t>
            </w:r>
          </w:p>
          <w:p w14:paraId="5FA5854C" w14:textId="77777777" w:rsidR="00EC615F" w:rsidRPr="00FB7D0C" w:rsidRDefault="00EC615F" w:rsidP="00EC615F">
            <w:pPr>
              <w:spacing w:after="0" w:line="240" w:lineRule="auto"/>
              <w:rPr>
                <w:rFonts w:eastAsia="Calibri" w:cs="Calibri"/>
                <w:b/>
                <w:lang w:val="en-GB"/>
              </w:rPr>
            </w:pPr>
          </w:p>
        </w:tc>
        <w:tc>
          <w:tcPr>
            <w:tcW w:w="1002" w:type="dxa"/>
            <w:shd w:val="clear" w:color="auto" w:fill="FCFDFE"/>
          </w:tcPr>
          <w:p w14:paraId="6BF7A2FA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2" w:type="dxa"/>
            <w:shd w:val="clear" w:color="auto" w:fill="FCFDFE"/>
          </w:tcPr>
          <w:p w14:paraId="16344004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B</w:t>
            </w:r>
          </w:p>
        </w:tc>
        <w:tc>
          <w:tcPr>
            <w:tcW w:w="1002" w:type="dxa"/>
            <w:shd w:val="clear" w:color="auto" w:fill="FCFDFE"/>
          </w:tcPr>
          <w:p w14:paraId="6D88A235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2" w:type="dxa"/>
            <w:shd w:val="clear" w:color="auto" w:fill="FCFDFE"/>
          </w:tcPr>
          <w:p w14:paraId="2DC3B368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ABC</w:t>
            </w:r>
          </w:p>
        </w:tc>
        <w:tc>
          <w:tcPr>
            <w:tcW w:w="1002" w:type="dxa"/>
            <w:shd w:val="clear" w:color="auto" w:fill="FCFDFE"/>
          </w:tcPr>
          <w:p w14:paraId="47C662D7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3" w:type="dxa"/>
            <w:shd w:val="clear" w:color="auto" w:fill="FCFDFE"/>
          </w:tcPr>
          <w:p w14:paraId="20CAA594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C</w:t>
            </w:r>
          </w:p>
        </w:tc>
        <w:tc>
          <w:tcPr>
            <w:tcW w:w="1002" w:type="dxa"/>
            <w:shd w:val="clear" w:color="auto" w:fill="FCFDFE"/>
          </w:tcPr>
          <w:p w14:paraId="193EDF95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AB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CFDFE"/>
          </w:tcPr>
          <w:p w14:paraId="1C140F2E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FCFDFE"/>
          </w:tcPr>
          <w:p w14:paraId="48970617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AB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FCFDFE"/>
          </w:tcPr>
          <w:p w14:paraId="64D18AE7" w14:textId="736242D7" w:rsidR="00EC615F" w:rsidRPr="00FB7D0C" w:rsidRDefault="00AC7479" w:rsidP="00EC615F">
            <w:pPr>
              <w:spacing w:after="0" w:line="240" w:lineRule="auto"/>
              <w:jc w:val="center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FCFDFE"/>
          </w:tcPr>
          <w:p w14:paraId="55CAA4FF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shd w:val="clear" w:color="auto" w:fill="FCFDFE"/>
          </w:tcPr>
          <w:p w14:paraId="5A28A5C0" w14:textId="77777777" w:rsidR="00EC615F" w:rsidRPr="00FB7D0C" w:rsidRDefault="00EC615F" w:rsidP="00EC615F">
            <w:pPr>
              <w:spacing w:after="0" w:line="240" w:lineRule="auto"/>
              <w:jc w:val="center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FCFDFE"/>
          </w:tcPr>
          <w:p w14:paraId="646B8BCB" w14:textId="77777777" w:rsidR="00EC615F" w:rsidRPr="00FB7D0C" w:rsidRDefault="00EC615F" w:rsidP="00EC615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BCD</w:t>
            </w:r>
          </w:p>
        </w:tc>
      </w:tr>
      <w:tr w:rsidR="00FB7D0C" w:rsidRPr="00FB7D0C" w14:paraId="5B201796" w14:textId="77777777" w:rsidTr="00466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7" w:type="dxa"/>
            <w:shd w:val="clear" w:color="auto" w:fill="FCFDFE"/>
          </w:tcPr>
          <w:p w14:paraId="19FC757E" w14:textId="22821BC9" w:rsidR="005D0962" w:rsidRPr="00FB7D0C" w:rsidRDefault="003A218B" w:rsidP="00EC615F">
            <w:pPr>
              <w:spacing w:after="0" w:line="240" w:lineRule="auto"/>
              <w:rPr>
                <w:rFonts w:eastAsia="Calibri" w:cs="Calibri"/>
                <w:b/>
                <w:lang w:val="en-GB"/>
              </w:rPr>
            </w:pPr>
            <w:r w:rsidRPr="00FB7D0C">
              <w:rPr>
                <w:rFonts w:eastAsia="Calibri" w:cs="Calibri"/>
                <w:b/>
                <w:lang w:val="en-GB"/>
              </w:rPr>
              <w:t>Health care system</w:t>
            </w:r>
            <w:r w:rsidR="005D0962" w:rsidRPr="00FB7D0C">
              <w:rPr>
                <w:rFonts w:eastAsia="Calibri" w:cs="Calibri"/>
                <w:b/>
                <w:lang w:val="en-GB"/>
              </w:rPr>
              <w:t xml:space="preserve"> </w:t>
            </w:r>
            <w:r w:rsidRPr="00FB7D0C">
              <w:rPr>
                <w:rFonts w:eastAsia="Calibri" w:cs="Calibri"/>
                <w:b/>
                <w:lang w:val="en-GB"/>
              </w:rPr>
              <w:t>(</w:t>
            </w:r>
            <w:r w:rsidR="005D0962" w:rsidRPr="00FB7D0C">
              <w:rPr>
                <w:rFonts w:eastAsia="Calibri" w:cs="Calibri"/>
                <w:b/>
                <w:lang w:val="en-GB"/>
              </w:rPr>
              <w:t>p</w:t>
            </w:r>
            <w:r w:rsidR="006242A2" w:rsidRPr="00FB7D0C">
              <w:rPr>
                <w:rFonts w:eastAsia="Calibri" w:cs="Calibri"/>
                <w:b/>
                <w:lang w:val="en-GB"/>
              </w:rPr>
              <w:t>ublic</w:t>
            </w:r>
            <w:r w:rsidR="005D0962" w:rsidRPr="00FB7D0C">
              <w:rPr>
                <w:rFonts w:eastAsia="Calibri" w:cs="Calibri"/>
                <w:b/>
                <w:lang w:val="en-GB"/>
              </w:rPr>
              <w:t xml:space="preserve"> and/or p</w:t>
            </w:r>
            <w:r w:rsidR="006242A2" w:rsidRPr="00FB7D0C">
              <w:rPr>
                <w:rFonts w:eastAsia="Calibri" w:cs="Calibri"/>
                <w:b/>
                <w:lang w:val="en-GB"/>
              </w:rPr>
              <w:t>rivate</w:t>
            </w:r>
            <w:r w:rsidRPr="00FB7D0C">
              <w:rPr>
                <w:rFonts w:eastAsia="Calibri" w:cs="Calibri"/>
                <w:b/>
                <w:lang w:val="en-GB"/>
              </w:rPr>
              <w:t>)</w:t>
            </w:r>
          </w:p>
        </w:tc>
        <w:tc>
          <w:tcPr>
            <w:tcW w:w="1002" w:type="dxa"/>
            <w:shd w:val="clear" w:color="auto" w:fill="FCFDFE"/>
          </w:tcPr>
          <w:p w14:paraId="053417AD" w14:textId="535FF2C4" w:rsidR="005D0962" w:rsidRPr="00FB7D0C" w:rsidRDefault="000721BD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Publ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2" w:type="dxa"/>
            <w:shd w:val="clear" w:color="auto" w:fill="FCFDFE"/>
          </w:tcPr>
          <w:p w14:paraId="3A7D0477" w14:textId="73BCF63E" w:rsidR="005D0962" w:rsidRPr="00FB7D0C" w:rsidRDefault="00F433FE" w:rsidP="00EC615F">
            <w:pPr>
              <w:spacing w:after="0" w:line="240" w:lineRule="auto"/>
              <w:jc w:val="center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Public</w:t>
            </w:r>
          </w:p>
        </w:tc>
        <w:tc>
          <w:tcPr>
            <w:tcW w:w="1002" w:type="dxa"/>
            <w:shd w:val="clear" w:color="auto" w:fill="FCFDFE"/>
          </w:tcPr>
          <w:p w14:paraId="6921210B" w14:textId="3C546892" w:rsidR="005D0962" w:rsidRPr="00FB7D0C" w:rsidRDefault="000721BD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Mainly public, small amount priv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2" w:type="dxa"/>
            <w:shd w:val="clear" w:color="auto" w:fill="FCFDFE"/>
          </w:tcPr>
          <w:p w14:paraId="36FD9EB4" w14:textId="567275B2" w:rsidR="005D0962" w:rsidRPr="00FB7D0C" w:rsidRDefault="00B50678" w:rsidP="00EC615F">
            <w:pPr>
              <w:spacing w:after="0" w:line="240" w:lineRule="auto"/>
              <w:jc w:val="center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Public</w:t>
            </w:r>
          </w:p>
        </w:tc>
        <w:tc>
          <w:tcPr>
            <w:tcW w:w="1002" w:type="dxa"/>
            <w:shd w:val="clear" w:color="auto" w:fill="FCFDFE"/>
          </w:tcPr>
          <w:p w14:paraId="3ABE34F6" w14:textId="74E1AF0C" w:rsidR="005D0962" w:rsidRPr="00FB7D0C" w:rsidRDefault="000721BD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Mainly public, small amount priv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3" w:type="dxa"/>
            <w:shd w:val="clear" w:color="auto" w:fill="FCFDFE"/>
          </w:tcPr>
          <w:p w14:paraId="2E02857A" w14:textId="3D14F985" w:rsidR="005D0962" w:rsidRPr="00FB7D0C" w:rsidRDefault="00112DE2" w:rsidP="00EC615F">
            <w:pPr>
              <w:spacing w:after="0" w:line="240" w:lineRule="auto"/>
              <w:jc w:val="center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P</w:t>
            </w:r>
            <w:r w:rsidR="000721BD" w:rsidRPr="00FB7D0C">
              <w:rPr>
                <w:rFonts w:eastAsia="Calibri" w:cs="Calibri"/>
                <w:lang w:val="en-GB"/>
              </w:rPr>
              <w:t>ublic</w:t>
            </w:r>
            <w:r w:rsidRPr="00FB7D0C">
              <w:rPr>
                <w:rFonts w:eastAsia="Calibri" w:cs="Calibri"/>
                <w:lang w:val="en-GB"/>
              </w:rPr>
              <w:t xml:space="preserve"> (±80%) </w:t>
            </w:r>
            <w:r w:rsidR="000721BD" w:rsidRPr="00FB7D0C">
              <w:rPr>
                <w:rFonts w:eastAsia="Calibri" w:cs="Calibri"/>
                <w:lang w:val="en-GB"/>
              </w:rPr>
              <w:t>and private</w:t>
            </w:r>
            <w:r w:rsidRPr="00FB7D0C">
              <w:rPr>
                <w:rFonts w:eastAsia="Calibri" w:cs="Calibri"/>
                <w:lang w:val="en-GB"/>
              </w:rPr>
              <w:t xml:space="preserve"> (±20%)</w:t>
            </w:r>
          </w:p>
        </w:tc>
        <w:tc>
          <w:tcPr>
            <w:tcW w:w="1002" w:type="dxa"/>
            <w:shd w:val="clear" w:color="auto" w:fill="FCFDFE"/>
          </w:tcPr>
          <w:p w14:paraId="31C7776E" w14:textId="75CE079A" w:rsidR="005D0962" w:rsidRPr="00FB7D0C" w:rsidRDefault="00DE7F6F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Mainly public, small amount priv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6" w:type="dxa"/>
            <w:shd w:val="clear" w:color="auto" w:fill="FCFDFE"/>
          </w:tcPr>
          <w:p w14:paraId="4C3D9632" w14:textId="333F93BF" w:rsidR="005D0962" w:rsidRPr="00FB7D0C" w:rsidRDefault="00C80167" w:rsidP="00EC615F">
            <w:pPr>
              <w:spacing w:after="0" w:line="240" w:lineRule="auto"/>
              <w:jc w:val="center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Publicly regulated with private insurers</w:t>
            </w:r>
          </w:p>
        </w:tc>
        <w:tc>
          <w:tcPr>
            <w:tcW w:w="992" w:type="dxa"/>
            <w:shd w:val="clear" w:color="auto" w:fill="FCFDFE"/>
          </w:tcPr>
          <w:p w14:paraId="71B7D0D5" w14:textId="4512F99D" w:rsidR="005D0962" w:rsidRPr="00FB7D0C" w:rsidRDefault="006242A2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Mainly public, small amount priv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  <w:shd w:val="clear" w:color="auto" w:fill="FCFDFE"/>
          </w:tcPr>
          <w:p w14:paraId="33D35EF6" w14:textId="7E1B8BFD" w:rsidR="005D0962" w:rsidRPr="00FB7D0C" w:rsidRDefault="006242A2" w:rsidP="00EC615F">
            <w:pPr>
              <w:spacing w:after="0" w:line="240" w:lineRule="auto"/>
              <w:jc w:val="center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Public and private</w:t>
            </w:r>
          </w:p>
        </w:tc>
        <w:tc>
          <w:tcPr>
            <w:tcW w:w="992" w:type="dxa"/>
            <w:shd w:val="clear" w:color="auto" w:fill="FCFDFE"/>
          </w:tcPr>
          <w:p w14:paraId="4EEEC647" w14:textId="4109DF30" w:rsidR="005D0962" w:rsidRPr="00FB7D0C" w:rsidRDefault="000721BD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Public, very small amount priv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shd w:val="clear" w:color="auto" w:fill="FCFDFE"/>
          </w:tcPr>
          <w:p w14:paraId="39397380" w14:textId="7F929521" w:rsidR="005D0962" w:rsidRPr="00FB7D0C" w:rsidRDefault="00EC5B20" w:rsidP="00EC615F">
            <w:pPr>
              <w:spacing w:after="0" w:line="240" w:lineRule="auto"/>
              <w:jc w:val="center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Public and private</w:t>
            </w:r>
          </w:p>
        </w:tc>
        <w:tc>
          <w:tcPr>
            <w:tcW w:w="992" w:type="dxa"/>
            <w:shd w:val="clear" w:color="auto" w:fill="FCFDFE"/>
          </w:tcPr>
          <w:p w14:paraId="6C10C9F1" w14:textId="7A9210F0" w:rsidR="005D0962" w:rsidRPr="00FB7D0C" w:rsidRDefault="001520B7" w:rsidP="00EC615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lang w:val="en-GB"/>
              </w:rPr>
            </w:pPr>
            <w:r w:rsidRPr="00FB7D0C">
              <w:rPr>
                <w:rFonts w:eastAsia="Calibri" w:cs="Calibri"/>
                <w:lang w:val="en-GB"/>
              </w:rPr>
              <w:t>Public (±80%) and private (±20%)</w:t>
            </w:r>
          </w:p>
        </w:tc>
      </w:tr>
    </w:tbl>
    <w:p w14:paraId="5A17156E" w14:textId="77777777" w:rsidR="00EC615F" w:rsidRPr="00FB7D0C" w:rsidRDefault="00EC615F" w:rsidP="00EC615F">
      <w:pPr>
        <w:spacing w:after="0" w:line="240" w:lineRule="auto"/>
        <w:rPr>
          <w:rFonts w:eastAsia="Calibri" w:cs="Calibri"/>
          <w:sz w:val="20"/>
          <w:lang w:val="en-GB"/>
        </w:rPr>
      </w:pPr>
      <w:r w:rsidRPr="00FB7D0C">
        <w:rPr>
          <w:rFonts w:eastAsia="Calibri" w:cs="Calibri"/>
          <w:sz w:val="20"/>
          <w:lang w:val="en-GB"/>
        </w:rPr>
        <w:t>Total number of inhabitants, national number of births and GNI: data from the World Bank or national statistics; for England: data from the office of national statistics and the OECD, and the GNI is of the United Kingdom.</w:t>
      </w:r>
    </w:p>
    <w:p w14:paraId="429DF993" w14:textId="77777777" w:rsidR="00EC615F" w:rsidRPr="00FB7D0C" w:rsidRDefault="00EC615F" w:rsidP="00EC615F">
      <w:pPr>
        <w:spacing w:after="0" w:line="240" w:lineRule="auto"/>
        <w:rPr>
          <w:rFonts w:eastAsia="Calibri" w:cs="Calibri"/>
          <w:sz w:val="20"/>
          <w:lang w:val="en-GB"/>
        </w:rPr>
      </w:pPr>
      <w:r w:rsidRPr="00FB7D0C">
        <w:rPr>
          <w:rFonts w:eastAsia="Calibri" w:cs="Calibri"/>
          <w:sz w:val="20"/>
          <w:lang w:val="en-GB"/>
        </w:rPr>
        <w:t>* Meaning of the abbreviations: FIN = Finland; NOR = Norway; DNK = Denmark; ISL = Iceland; IRL = Ireland; ENG = England; NLD = The Netherlands; BEL=Belgium; HESSE = Hesse (state of Germany); MLT = Malta; USA = United States of America; CHL = Chile</w:t>
      </w:r>
    </w:p>
    <w:p w14:paraId="417C435C" w14:textId="77777777" w:rsidR="00EC615F" w:rsidRPr="00FB7D0C" w:rsidRDefault="00EC615F" w:rsidP="00EC615F">
      <w:pPr>
        <w:spacing w:after="0" w:line="240" w:lineRule="auto"/>
        <w:rPr>
          <w:rFonts w:eastAsia="Calibri" w:cs="Calibri"/>
          <w:sz w:val="20"/>
          <w:lang w:val="en-GB"/>
        </w:rPr>
      </w:pPr>
      <w:r w:rsidRPr="00FB7D0C">
        <w:rPr>
          <w:rFonts w:eastAsia="Calibri" w:cs="Calibri"/>
          <w:i/>
          <w:sz w:val="20"/>
          <w:lang w:val="en-GB"/>
        </w:rPr>
        <w:t>$</w:t>
      </w:r>
      <w:r w:rsidRPr="00FB7D0C">
        <w:rPr>
          <w:rFonts w:eastAsia="Calibri" w:cs="Calibri"/>
          <w:sz w:val="20"/>
          <w:lang w:val="en-GB"/>
        </w:rPr>
        <w:t xml:space="preserve"> National number of births: including multiple and preterm births; Proportion births in dataset: multiple and preterm births are excluded in this study.</w:t>
      </w:r>
    </w:p>
    <w:p w14:paraId="45C34CA8" w14:textId="36065A17" w:rsidR="00945FD6" w:rsidRPr="00FB7D0C" w:rsidRDefault="00EC615F" w:rsidP="004E54E7">
      <w:pPr>
        <w:spacing w:after="0" w:line="240" w:lineRule="auto"/>
        <w:rPr>
          <w:rFonts w:eastAsia="Calibri" w:cs="Calibri"/>
          <w:sz w:val="20"/>
          <w:lang w:val="en-GB"/>
        </w:rPr>
      </w:pPr>
      <w:r w:rsidRPr="00FB7D0C">
        <w:rPr>
          <w:rFonts w:eastAsia="Calibri" w:cs="Calibri"/>
          <w:i/>
          <w:sz w:val="20"/>
          <w:lang w:val="en-GB"/>
        </w:rPr>
        <w:t>#</w:t>
      </w:r>
      <w:r w:rsidRPr="00FB7D0C">
        <w:rPr>
          <w:rFonts w:eastAsia="Calibri" w:cs="Calibri"/>
          <w:sz w:val="20"/>
          <w:lang w:val="en-GB"/>
        </w:rPr>
        <w:t xml:space="preserve"> Source of the data: A=civil registration; B=medical birth register or child health system; C=hospital discharge system; D=perinatal survey; E=confidential enquiry; F=other routine surveys; G=linked data source; H=other.</w:t>
      </w:r>
    </w:p>
    <w:p w14:paraId="2CBAFD86" w14:textId="53C5D6FB" w:rsidR="00945FD6" w:rsidRPr="00FB7D0C" w:rsidRDefault="00945FD6">
      <w:pPr>
        <w:spacing w:after="0" w:line="240" w:lineRule="auto"/>
        <w:rPr>
          <w:rFonts w:eastAsia="Calibri" w:cs="Calibri"/>
          <w:sz w:val="20"/>
          <w:lang w:val="en-GB"/>
        </w:rPr>
      </w:pPr>
    </w:p>
    <w:sectPr w:rsidR="00945FD6" w:rsidRPr="00FB7D0C" w:rsidSect="003F6BC6">
      <w:pgSz w:w="16838" w:h="11906" w:orient="landscape"/>
      <w:pgMar w:top="851" w:right="1417" w:bottom="568" w:left="567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C9F5F7" w14:textId="77777777" w:rsidR="00112DE2" w:rsidRDefault="00112DE2" w:rsidP="00923665">
      <w:pPr>
        <w:spacing w:after="0" w:line="240" w:lineRule="auto"/>
      </w:pPr>
      <w:r>
        <w:separator/>
      </w:r>
    </w:p>
  </w:endnote>
  <w:endnote w:type="continuationSeparator" w:id="0">
    <w:p w14:paraId="37FB709F" w14:textId="77777777" w:rsidR="00112DE2" w:rsidRDefault="00112DE2" w:rsidP="00923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B83D03" w14:textId="77777777" w:rsidR="00112DE2" w:rsidRDefault="00112DE2" w:rsidP="00923665">
      <w:pPr>
        <w:spacing w:after="0" w:line="240" w:lineRule="auto"/>
      </w:pPr>
      <w:r>
        <w:separator/>
      </w:r>
    </w:p>
  </w:footnote>
  <w:footnote w:type="continuationSeparator" w:id="0">
    <w:p w14:paraId="5309D3A2" w14:textId="77777777" w:rsidR="00112DE2" w:rsidRDefault="00112DE2" w:rsidP="009236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9177B"/>
    <w:multiLevelType w:val="multilevel"/>
    <w:tmpl w:val="023028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291303F"/>
    <w:multiLevelType w:val="multilevel"/>
    <w:tmpl w:val="4D38F5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A961A2A"/>
    <w:multiLevelType w:val="multilevel"/>
    <w:tmpl w:val="CF487E4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  <w:sz w:val="22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  <w:sz w:val="22"/>
      </w:rPr>
    </w:lvl>
  </w:abstractNum>
  <w:abstractNum w:abstractNumId="3" w15:restartNumberingAfterBreak="0">
    <w:nsid w:val="60710D13"/>
    <w:multiLevelType w:val="hybridMultilevel"/>
    <w:tmpl w:val="AB52FA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CA59CD"/>
    <w:multiLevelType w:val="hybridMultilevel"/>
    <w:tmpl w:val="D714DB38"/>
    <w:lvl w:ilvl="0" w:tplc="94F85AC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592A12"/>
    <w:multiLevelType w:val="multilevel"/>
    <w:tmpl w:val="4F3638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D1F1F41"/>
    <w:multiLevelType w:val="hybridMultilevel"/>
    <w:tmpl w:val="8FD66E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2FB5A2C"/>
    <w:multiLevelType w:val="multilevel"/>
    <w:tmpl w:val="1BF600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6"/>
  </w:num>
  <w:num w:numId="5">
    <w:abstractNumId w:val="3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0MjWzMDS2NDMwNzRQ0lEKTi0uzszPAykwNKoFAAh0IjItAAAA"/>
  </w:docVars>
  <w:rsids>
    <w:rsidRoot w:val="00A64E6C"/>
    <w:rsid w:val="00002498"/>
    <w:rsid w:val="00012284"/>
    <w:rsid w:val="000141BC"/>
    <w:rsid w:val="00016813"/>
    <w:rsid w:val="00016B14"/>
    <w:rsid w:val="00025ADC"/>
    <w:rsid w:val="00025DF2"/>
    <w:rsid w:val="0002709B"/>
    <w:rsid w:val="000308B8"/>
    <w:rsid w:val="00037ECE"/>
    <w:rsid w:val="00037ED9"/>
    <w:rsid w:val="000407EB"/>
    <w:rsid w:val="000408FB"/>
    <w:rsid w:val="000479BA"/>
    <w:rsid w:val="00047EE7"/>
    <w:rsid w:val="00051A18"/>
    <w:rsid w:val="00052C58"/>
    <w:rsid w:val="000541E5"/>
    <w:rsid w:val="00054F38"/>
    <w:rsid w:val="00056BE4"/>
    <w:rsid w:val="00061198"/>
    <w:rsid w:val="00062B0F"/>
    <w:rsid w:val="00066F0F"/>
    <w:rsid w:val="00070EC1"/>
    <w:rsid w:val="0007213F"/>
    <w:rsid w:val="000721BD"/>
    <w:rsid w:val="00075C96"/>
    <w:rsid w:val="00082C58"/>
    <w:rsid w:val="0008410D"/>
    <w:rsid w:val="00084663"/>
    <w:rsid w:val="0008525E"/>
    <w:rsid w:val="00090AA3"/>
    <w:rsid w:val="00094362"/>
    <w:rsid w:val="00094B9C"/>
    <w:rsid w:val="00096963"/>
    <w:rsid w:val="000975CF"/>
    <w:rsid w:val="000977FC"/>
    <w:rsid w:val="000A386B"/>
    <w:rsid w:val="000A551C"/>
    <w:rsid w:val="000B34AD"/>
    <w:rsid w:val="000B4334"/>
    <w:rsid w:val="000B56F2"/>
    <w:rsid w:val="000B6DD2"/>
    <w:rsid w:val="000C566C"/>
    <w:rsid w:val="000C74B5"/>
    <w:rsid w:val="000D1B0F"/>
    <w:rsid w:val="000D420B"/>
    <w:rsid w:val="000D58C6"/>
    <w:rsid w:val="000D681A"/>
    <w:rsid w:val="000D6925"/>
    <w:rsid w:val="000D6FF7"/>
    <w:rsid w:val="000D7726"/>
    <w:rsid w:val="000E2F03"/>
    <w:rsid w:val="000E414D"/>
    <w:rsid w:val="000E4448"/>
    <w:rsid w:val="000E56B3"/>
    <w:rsid w:val="000E6C2E"/>
    <w:rsid w:val="000F735B"/>
    <w:rsid w:val="00104F8D"/>
    <w:rsid w:val="00112DE2"/>
    <w:rsid w:val="00114B6F"/>
    <w:rsid w:val="00115F9F"/>
    <w:rsid w:val="001202B9"/>
    <w:rsid w:val="00121AB5"/>
    <w:rsid w:val="0012282F"/>
    <w:rsid w:val="00123F8A"/>
    <w:rsid w:val="001302F7"/>
    <w:rsid w:val="001326D3"/>
    <w:rsid w:val="001340BE"/>
    <w:rsid w:val="0013592E"/>
    <w:rsid w:val="0013695C"/>
    <w:rsid w:val="00137D09"/>
    <w:rsid w:val="0014029E"/>
    <w:rsid w:val="00144442"/>
    <w:rsid w:val="0014523F"/>
    <w:rsid w:val="0014533C"/>
    <w:rsid w:val="00150A6B"/>
    <w:rsid w:val="001520B7"/>
    <w:rsid w:val="001534FA"/>
    <w:rsid w:val="00156B61"/>
    <w:rsid w:val="00157F77"/>
    <w:rsid w:val="001603B1"/>
    <w:rsid w:val="00160B8E"/>
    <w:rsid w:val="00161E6F"/>
    <w:rsid w:val="0016663C"/>
    <w:rsid w:val="00167CA1"/>
    <w:rsid w:val="001723AE"/>
    <w:rsid w:val="001741E5"/>
    <w:rsid w:val="001769A0"/>
    <w:rsid w:val="00192493"/>
    <w:rsid w:val="00193128"/>
    <w:rsid w:val="001951AB"/>
    <w:rsid w:val="00196CB0"/>
    <w:rsid w:val="00197E3E"/>
    <w:rsid w:val="001A354B"/>
    <w:rsid w:val="001A6DB1"/>
    <w:rsid w:val="001B231F"/>
    <w:rsid w:val="001B2B3B"/>
    <w:rsid w:val="001C5D1D"/>
    <w:rsid w:val="001C6261"/>
    <w:rsid w:val="001C6AB6"/>
    <w:rsid w:val="001D0495"/>
    <w:rsid w:val="001D1CAD"/>
    <w:rsid w:val="001D223C"/>
    <w:rsid w:val="001D31DF"/>
    <w:rsid w:val="001D5CA4"/>
    <w:rsid w:val="001F0E31"/>
    <w:rsid w:val="001F41D7"/>
    <w:rsid w:val="002153ED"/>
    <w:rsid w:val="002209B4"/>
    <w:rsid w:val="00226503"/>
    <w:rsid w:val="00236857"/>
    <w:rsid w:val="00236881"/>
    <w:rsid w:val="00236E5F"/>
    <w:rsid w:val="0024131A"/>
    <w:rsid w:val="00246891"/>
    <w:rsid w:val="002540A2"/>
    <w:rsid w:val="00254B8B"/>
    <w:rsid w:val="00254D33"/>
    <w:rsid w:val="00256C64"/>
    <w:rsid w:val="00257314"/>
    <w:rsid w:val="002668D7"/>
    <w:rsid w:val="00267B66"/>
    <w:rsid w:val="00271560"/>
    <w:rsid w:val="00272FAA"/>
    <w:rsid w:val="00276B03"/>
    <w:rsid w:val="0028339F"/>
    <w:rsid w:val="00285D14"/>
    <w:rsid w:val="00286084"/>
    <w:rsid w:val="0028620B"/>
    <w:rsid w:val="0029341D"/>
    <w:rsid w:val="00293733"/>
    <w:rsid w:val="00296CC6"/>
    <w:rsid w:val="002A18B4"/>
    <w:rsid w:val="002B1DE1"/>
    <w:rsid w:val="002B2C4B"/>
    <w:rsid w:val="002C004E"/>
    <w:rsid w:val="002C04DD"/>
    <w:rsid w:val="002C2DEC"/>
    <w:rsid w:val="002C4F9B"/>
    <w:rsid w:val="002C568C"/>
    <w:rsid w:val="002C6828"/>
    <w:rsid w:val="002C6F98"/>
    <w:rsid w:val="002D26DC"/>
    <w:rsid w:val="002D4E2D"/>
    <w:rsid w:val="002D5EB8"/>
    <w:rsid w:val="002E260A"/>
    <w:rsid w:val="002E59A9"/>
    <w:rsid w:val="002E7690"/>
    <w:rsid w:val="002F55FE"/>
    <w:rsid w:val="002F5C98"/>
    <w:rsid w:val="002F65CF"/>
    <w:rsid w:val="003102F8"/>
    <w:rsid w:val="00312769"/>
    <w:rsid w:val="003145A5"/>
    <w:rsid w:val="00314C1E"/>
    <w:rsid w:val="0031790A"/>
    <w:rsid w:val="00330A0F"/>
    <w:rsid w:val="003319EA"/>
    <w:rsid w:val="003351AD"/>
    <w:rsid w:val="003371F0"/>
    <w:rsid w:val="00340A9D"/>
    <w:rsid w:val="0034100B"/>
    <w:rsid w:val="0034185E"/>
    <w:rsid w:val="00343167"/>
    <w:rsid w:val="00350DED"/>
    <w:rsid w:val="0035228E"/>
    <w:rsid w:val="00353907"/>
    <w:rsid w:val="00356B61"/>
    <w:rsid w:val="00362D29"/>
    <w:rsid w:val="00363E9F"/>
    <w:rsid w:val="0036421F"/>
    <w:rsid w:val="003657A1"/>
    <w:rsid w:val="00367795"/>
    <w:rsid w:val="003715A9"/>
    <w:rsid w:val="003747C4"/>
    <w:rsid w:val="00375898"/>
    <w:rsid w:val="00377E2F"/>
    <w:rsid w:val="00382BB3"/>
    <w:rsid w:val="003851A7"/>
    <w:rsid w:val="00385B74"/>
    <w:rsid w:val="00392D27"/>
    <w:rsid w:val="00393A26"/>
    <w:rsid w:val="00396A58"/>
    <w:rsid w:val="003A218B"/>
    <w:rsid w:val="003A6921"/>
    <w:rsid w:val="003A7E5C"/>
    <w:rsid w:val="003B0983"/>
    <w:rsid w:val="003B3C23"/>
    <w:rsid w:val="003B6E1E"/>
    <w:rsid w:val="003C3CB2"/>
    <w:rsid w:val="003C48B9"/>
    <w:rsid w:val="003C495C"/>
    <w:rsid w:val="003D5D4E"/>
    <w:rsid w:val="003F2B7F"/>
    <w:rsid w:val="003F6BC6"/>
    <w:rsid w:val="00407752"/>
    <w:rsid w:val="00407901"/>
    <w:rsid w:val="00415413"/>
    <w:rsid w:val="0041570B"/>
    <w:rsid w:val="00416057"/>
    <w:rsid w:val="00420FD5"/>
    <w:rsid w:val="00424255"/>
    <w:rsid w:val="004242E6"/>
    <w:rsid w:val="004254F2"/>
    <w:rsid w:val="004347BF"/>
    <w:rsid w:val="00434EC0"/>
    <w:rsid w:val="004364BF"/>
    <w:rsid w:val="0044258A"/>
    <w:rsid w:val="004527BE"/>
    <w:rsid w:val="004532E4"/>
    <w:rsid w:val="004612C8"/>
    <w:rsid w:val="0046615D"/>
    <w:rsid w:val="0047099A"/>
    <w:rsid w:val="00471D11"/>
    <w:rsid w:val="004754CA"/>
    <w:rsid w:val="00493FCE"/>
    <w:rsid w:val="00496815"/>
    <w:rsid w:val="004A16FC"/>
    <w:rsid w:val="004A3262"/>
    <w:rsid w:val="004A4F70"/>
    <w:rsid w:val="004A7B92"/>
    <w:rsid w:val="004B1E2A"/>
    <w:rsid w:val="004B751E"/>
    <w:rsid w:val="004C15B7"/>
    <w:rsid w:val="004D7C9C"/>
    <w:rsid w:val="004E3679"/>
    <w:rsid w:val="004E54E7"/>
    <w:rsid w:val="004E5812"/>
    <w:rsid w:val="004E5BB7"/>
    <w:rsid w:val="004E7F34"/>
    <w:rsid w:val="004F7CEC"/>
    <w:rsid w:val="00511E10"/>
    <w:rsid w:val="005168D4"/>
    <w:rsid w:val="00517C9E"/>
    <w:rsid w:val="00523396"/>
    <w:rsid w:val="0052662E"/>
    <w:rsid w:val="0052674D"/>
    <w:rsid w:val="00526FE5"/>
    <w:rsid w:val="00537580"/>
    <w:rsid w:val="005465FB"/>
    <w:rsid w:val="00546C67"/>
    <w:rsid w:val="00552038"/>
    <w:rsid w:val="00552C86"/>
    <w:rsid w:val="005554A5"/>
    <w:rsid w:val="00555815"/>
    <w:rsid w:val="00561A99"/>
    <w:rsid w:val="00564556"/>
    <w:rsid w:val="005714E5"/>
    <w:rsid w:val="00573773"/>
    <w:rsid w:val="00582330"/>
    <w:rsid w:val="0058449D"/>
    <w:rsid w:val="00585706"/>
    <w:rsid w:val="00586D09"/>
    <w:rsid w:val="00590783"/>
    <w:rsid w:val="00596481"/>
    <w:rsid w:val="005A132B"/>
    <w:rsid w:val="005A30E5"/>
    <w:rsid w:val="005B093C"/>
    <w:rsid w:val="005B2236"/>
    <w:rsid w:val="005B3D69"/>
    <w:rsid w:val="005B5CDB"/>
    <w:rsid w:val="005C061E"/>
    <w:rsid w:val="005C23D9"/>
    <w:rsid w:val="005C7A39"/>
    <w:rsid w:val="005C7F2F"/>
    <w:rsid w:val="005D050D"/>
    <w:rsid w:val="005D0962"/>
    <w:rsid w:val="005D3B44"/>
    <w:rsid w:val="005D6A9C"/>
    <w:rsid w:val="005D6FA2"/>
    <w:rsid w:val="005E0A2E"/>
    <w:rsid w:val="005E1352"/>
    <w:rsid w:val="005E2D54"/>
    <w:rsid w:val="005F0931"/>
    <w:rsid w:val="005F16E7"/>
    <w:rsid w:val="005F1DC6"/>
    <w:rsid w:val="005F6C39"/>
    <w:rsid w:val="00601147"/>
    <w:rsid w:val="006022C0"/>
    <w:rsid w:val="00606F3F"/>
    <w:rsid w:val="00612032"/>
    <w:rsid w:val="00612512"/>
    <w:rsid w:val="0062042D"/>
    <w:rsid w:val="00621845"/>
    <w:rsid w:val="006242A2"/>
    <w:rsid w:val="00630BC3"/>
    <w:rsid w:val="00631CCA"/>
    <w:rsid w:val="00631E74"/>
    <w:rsid w:val="00633D6C"/>
    <w:rsid w:val="00640FB0"/>
    <w:rsid w:val="006444A8"/>
    <w:rsid w:val="0065339D"/>
    <w:rsid w:val="0065566F"/>
    <w:rsid w:val="00656DD1"/>
    <w:rsid w:val="006574CB"/>
    <w:rsid w:val="006602D4"/>
    <w:rsid w:val="006608F2"/>
    <w:rsid w:val="006709E4"/>
    <w:rsid w:val="0068076F"/>
    <w:rsid w:val="00683B0D"/>
    <w:rsid w:val="006841AC"/>
    <w:rsid w:val="00686B4D"/>
    <w:rsid w:val="00686C57"/>
    <w:rsid w:val="0069051B"/>
    <w:rsid w:val="00694989"/>
    <w:rsid w:val="00695006"/>
    <w:rsid w:val="006A26E2"/>
    <w:rsid w:val="006A5F55"/>
    <w:rsid w:val="006A7D3E"/>
    <w:rsid w:val="006B0206"/>
    <w:rsid w:val="006B5576"/>
    <w:rsid w:val="006C18C5"/>
    <w:rsid w:val="006C267B"/>
    <w:rsid w:val="006C3262"/>
    <w:rsid w:val="006C5440"/>
    <w:rsid w:val="006D202D"/>
    <w:rsid w:val="006D4466"/>
    <w:rsid w:val="006D79F5"/>
    <w:rsid w:val="006E1984"/>
    <w:rsid w:val="006E4CC0"/>
    <w:rsid w:val="006E694D"/>
    <w:rsid w:val="006F3088"/>
    <w:rsid w:val="006F6659"/>
    <w:rsid w:val="00701133"/>
    <w:rsid w:val="00704701"/>
    <w:rsid w:val="00704B3A"/>
    <w:rsid w:val="007069B7"/>
    <w:rsid w:val="00712D65"/>
    <w:rsid w:val="00713C16"/>
    <w:rsid w:val="0071439B"/>
    <w:rsid w:val="00715BED"/>
    <w:rsid w:val="007172F1"/>
    <w:rsid w:val="00717594"/>
    <w:rsid w:val="00717C64"/>
    <w:rsid w:val="0073371F"/>
    <w:rsid w:val="00734333"/>
    <w:rsid w:val="007420D7"/>
    <w:rsid w:val="00745056"/>
    <w:rsid w:val="007463D2"/>
    <w:rsid w:val="00747969"/>
    <w:rsid w:val="00750AF3"/>
    <w:rsid w:val="00757705"/>
    <w:rsid w:val="00757852"/>
    <w:rsid w:val="0076272E"/>
    <w:rsid w:val="00764516"/>
    <w:rsid w:val="00765926"/>
    <w:rsid w:val="00773F3B"/>
    <w:rsid w:val="007816BE"/>
    <w:rsid w:val="00796281"/>
    <w:rsid w:val="007A78D2"/>
    <w:rsid w:val="007B08B3"/>
    <w:rsid w:val="007D097A"/>
    <w:rsid w:val="007D2C55"/>
    <w:rsid w:val="007D7D66"/>
    <w:rsid w:val="007E3C35"/>
    <w:rsid w:val="007F436B"/>
    <w:rsid w:val="007F516F"/>
    <w:rsid w:val="00802BA3"/>
    <w:rsid w:val="00810C78"/>
    <w:rsid w:val="008117BC"/>
    <w:rsid w:val="008165BF"/>
    <w:rsid w:val="00825EB0"/>
    <w:rsid w:val="00831F5D"/>
    <w:rsid w:val="00831F6B"/>
    <w:rsid w:val="00832D6C"/>
    <w:rsid w:val="008341B0"/>
    <w:rsid w:val="00834B62"/>
    <w:rsid w:val="00836B6A"/>
    <w:rsid w:val="00841DE3"/>
    <w:rsid w:val="0084257E"/>
    <w:rsid w:val="00844E18"/>
    <w:rsid w:val="008521F3"/>
    <w:rsid w:val="00861C07"/>
    <w:rsid w:val="00861DD6"/>
    <w:rsid w:val="00862324"/>
    <w:rsid w:val="0086299D"/>
    <w:rsid w:val="00863806"/>
    <w:rsid w:val="008648CF"/>
    <w:rsid w:val="0086787F"/>
    <w:rsid w:val="00870A6D"/>
    <w:rsid w:val="00872718"/>
    <w:rsid w:val="00885374"/>
    <w:rsid w:val="008856A9"/>
    <w:rsid w:val="008912AF"/>
    <w:rsid w:val="0089155C"/>
    <w:rsid w:val="0089734F"/>
    <w:rsid w:val="00897B4B"/>
    <w:rsid w:val="008B1435"/>
    <w:rsid w:val="008B2169"/>
    <w:rsid w:val="008B21F5"/>
    <w:rsid w:val="008B4F6C"/>
    <w:rsid w:val="008B5085"/>
    <w:rsid w:val="008B7B3F"/>
    <w:rsid w:val="008C045A"/>
    <w:rsid w:val="008C3770"/>
    <w:rsid w:val="008C3AD0"/>
    <w:rsid w:val="008E1F58"/>
    <w:rsid w:val="008E6092"/>
    <w:rsid w:val="008E6309"/>
    <w:rsid w:val="008E6ED5"/>
    <w:rsid w:val="008F08CD"/>
    <w:rsid w:val="008F6572"/>
    <w:rsid w:val="008F6CEF"/>
    <w:rsid w:val="00900880"/>
    <w:rsid w:val="00905DEC"/>
    <w:rsid w:val="0090792C"/>
    <w:rsid w:val="009119E8"/>
    <w:rsid w:val="00913560"/>
    <w:rsid w:val="00913B21"/>
    <w:rsid w:val="009209BC"/>
    <w:rsid w:val="00921F15"/>
    <w:rsid w:val="00923665"/>
    <w:rsid w:val="00923EF1"/>
    <w:rsid w:val="00927B85"/>
    <w:rsid w:val="009305DB"/>
    <w:rsid w:val="00931BBA"/>
    <w:rsid w:val="009340A5"/>
    <w:rsid w:val="00934FEC"/>
    <w:rsid w:val="009351CF"/>
    <w:rsid w:val="00936EF5"/>
    <w:rsid w:val="00943285"/>
    <w:rsid w:val="00945FD6"/>
    <w:rsid w:val="00947F29"/>
    <w:rsid w:val="00950A83"/>
    <w:rsid w:val="00955DD8"/>
    <w:rsid w:val="00956208"/>
    <w:rsid w:val="0096084F"/>
    <w:rsid w:val="00960B2E"/>
    <w:rsid w:val="00961788"/>
    <w:rsid w:val="00962435"/>
    <w:rsid w:val="00966816"/>
    <w:rsid w:val="00966E06"/>
    <w:rsid w:val="0097763C"/>
    <w:rsid w:val="00982B7E"/>
    <w:rsid w:val="00982D1B"/>
    <w:rsid w:val="0098722B"/>
    <w:rsid w:val="00987706"/>
    <w:rsid w:val="009932C6"/>
    <w:rsid w:val="00994608"/>
    <w:rsid w:val="00996A0E"/>
    <w:rsid w:val="009A4D08"/>
    <w:rsid w:val="009A68E4"/>
    <w:rsid w:val="009B132E"/>
    <w:rsid w:val="009C0FA4"/>
    <w:rsid w:val="009C11D4"/>
    <w:rsid w:val="009C1427"/>
    <w:rsid w:val="009C5EBE"/>
    <w:rsid w:val="009D14FD"/>
    <w:rsid w:val="009D3494"/>
    <w:rsid w:val="009D74B1"/>
    <w:rsid w:val="009E1C9E"/>
    <w:rsid w:val="009E2748"/>
    <w:rsid w:val="009E7B6F"/>
    <w:rsid w:val="009F4F1C"/>
    <w:rsid w:val="009F7387"/>
    <w:rsid w:val="00A018B2"/>
    <w:rsid w:val="00A0269D"/>
    <w:rsid w:val="00A05DBE"/>
    <w:rsid w:val="00A10345"/>
    <w:rsid w:val="00A13587"/>
    <w:rsid w:val="00A202B2"/>
    <w:rsid w:val="00A21F77"/>
    <w:rsid w:val="00A269FD"/>
    <w:rsid w:val="00A2722E"/>
    <w:rsid w:val="00A30C61"/>
    <w:rsid w:val="00A3195A"/>
    <w:rsid w:val="00A34AD2"/>
    <w:rsid w:val="00A35080"/>
    <w:rsid w:val="00A356FC"/>
    <w:rsid w:val="00A364BF"/>
    <w:rsid w:val="00A36622"/>
    <w:rsid w:val="00A40A1C"/>
    <w:rsid w:val="00A511DA"/>
    <w:rsid w:val="00A55FDB"/>
    <w:rsid w:val="00A5636A"/>
    <w:rsid w:val="00A64E6C"/>
    <w:rsid w:val="00A6628B"/>
    <w:rsid w:val="00A67F4F"/>
    <w:rsid w:val="00A73A83"/>
    <w:rsid w:val="00A73C03"/>
    <w:rsid w:val="00A77EE2"/>
    <w:rsid w:val="00A803FF"/>
    <w:rsid w:val="00A804D0"/>
    <w:rsid w:val="00A80E1A"/>
    <w:rsid w:val="00A95174"/>
    <w:rsid w:val="00A95802"/>
    <w:rsid w:val="00A9719D"/>
    <w:rsid w:val="00AA2970"/>
    <w:rsid w:val="00AB253B"/>
    <w:rsid w:val="00AB3BFD"/>
    <w:rsid w:val="00AB427F"/>
    <w:rsid w:val="00AB463E"/>
    <w:rsid w:val="00AB544F"/>
    <w:rsid w:val="00AB60CB"/>
    <w:rsid w:val="00AB65BA"/>
    <w:rsid w:val="00AC4ED2"/>
    <w:rsid w:val="00AC50B0"/>
    <w:rsid w:val="00AC531E"/>
    <w:rsid w:val="00AC64B6"/>
    <w:rsid w:val="00AC7479"/>
    <w:rsid w:val="00AD04EF"/>
    <w:rsid w:val="00AD1795"/>
    <w:rsid w:val="00AD6058"/>
    <w:rsid w:val="00AD70B8"/>
    <w:rsid w:val="00AE26D1"/>
    <w:rsid w:val="00AE394D"/>
    <w:rsid w:val="00AE3B16"/>
    <w:rsid w:val="00AE4768"/>
    <w:rsid w:val="00AE7CA2"/>
    <w:rsid w:val="00AF1E44"/>
    <w:rsid w:val="00AF2B21"/>
    <w:rsid w:val="00AF574D"/>
    <w:rsid w:val="00B04F46"/>
    <w:rsid w:val="00B079AE"/>
    <w:rsid w:val="00B07F50"/>
    <w:rsid w:val="00B125B9"/>
    <w:rsid w:val="00B12B9B"/>
    <w:rsid w:val="00B153C9"/>
    <w:rsid w:val="00B2300C"/>
    <w:rsid w:val="00B24A3D"/>
    <w:rsid w:val="00B30E59"/>
    <w:rsid w:val="00B317AE"/>
    <w:rsid w:val="00B351E9"/>
    <w:rsid w:val="00B36E72"/>
    <w:rsid w:val="00B41DE0"/>
    <w:rsid w:val="00B42E17"/>
    <w:rsid w:val="00B50678"/>
    <w:rsid w:val="00B5103D"/>
    <w:rsid w:val="00B53A4E"/>
    <w:rsid w:val="00B5491C"/>
    <w:rsid w:val="00B54A5A"/>
    <w:rsid w:val="00B568C4"/>
    <w:rsid w:val="00B56F8D"/>
    <w:rsid w:val="00B609AE"/>
    <w:rsid w:val="00B621B9"/>
    <w:rsid w:val="00B74307"/>
    <w:rsid w:val="00B81362"/>
    <w:rsid w:val="00B8521E"/>
    <w:rsid w:val="00B86B7C"/>
    <w:rsid w:val="00B953DE"/>
    <w:rsid w:val="00B96F51"/>
    <w:rsid w:val="00BA06E6"/>
    <w:rsid w:val="00BA520E"/>
    <w:rsid w:val="00BB299D"/>
    <w:rsid w:val="00BB5073"/>
    <w:rsid w:val="00BC065F"/>
    <w:rsid w:val="00BC0807"/>
    <w:rsid w:val="00BC2C4D"/>
    <w:rsid w:val="00BC39EE"/>
    <w:rsid w:val="00BC4EEF"/>
    <w:rsid w:val="00BC6255"/>
    <w:rsid w:val="00BC6B54"/>
    <w:rsid w:val="00BC7481"/>
    <w:rsid w:val="00BD0C82"/>
    <w:rsid w:val="00BD3DB5"/>
    <w:rsid w:val="00BD45B0"/>
    <w:rsid w:val="00BD610F"/>
    <w:rsid w:val="00BE09B1"/>
    <w:rsid w:val="00BE2C0F"/>
    <w:rsid w:val="00BF7BEE"/>
    <w:rsid w:val="00C0075B"/>
    <w:rsid w:val="00C0473C"/>
    <w:rsid w:val="00C13FC9"/>
    <w:rsid w:val="00C149F1"/>
    <w:rsid w:val="00C17A21"/>
    <w:rsid w:val="00C21A78"/>
    <w:rsid w:val="00C22BD4"/>
    <w:rsid w:val="00C23056"/>
    <w:rsid w:val="00C264A4"/>
    <w:rsid w:val="00C30655"/>
    <w:rsid w:val="00C31A69"/>
    <w:rsid w:val="00C3507A"/>
    <w:rsid w:val="00C36659"/>
    <w:rsid w:val="00C366DD"/>
    <w:rsid w:val="00C450DF"/>
    <w:rsid w:val="00C45835"/>
    <w:rsid w:val="00C566E8"/>
    <w:rsid w:val="00C56FAB"/>
    <w:rsid w:val="00C57B20"/>
    <w:rsid w:val="00C60191"/>
    <w:rsid w:val="00C60E45"/>
    <w:rsid w:val="00C63988"/>
    <w:rsid w:val="00C6451A"/>
    <w:rsid w:val="00C653CA"/>
    <w:rsid w:val="00C67061"/>
    <w:rsid w:val="00C70601"/>
    <w:rsid w:val="00C70B9D"/>
    <w:rsid w:val="00C72B93"/>
    <w:rsid w:val="00C751E4"/>
    <w:rsid w:val="00C755A7"/>
    <w:rsid w:val="00C7713A"/>
    <w:rsid w:val="00C80167"/>
    <w:rsid w:val="00C83007"/>
    <w:rsid w:val="00C86A33"/>
    <w:rsid w:val="00C97677"/>
    <w:rsid w:val="00CA24A2"/>
    <w:rsid w:val="00CA2D19"/>
    <w:rsid w:val="00CA4558"/>
    <w:rsid w:val="00CB38E3"/>
    <w:rsid w:val="00CB41A5"/>
    <w:rsid w:val="00CB4328"/>
    <w:rsid w:val="00CB55D2"/>
    <w:rsid w:val="00CB5CB5"/>
    <w:rsid w:val="00CB633B"/>
    <w:rsid w:val="00CB6B3F"/>
    <w:rsid w:val="00CC1299"/>
    <w:rsid w:val="00CC3CD0"/>
    <w:rsid w:val="00CC777F"/>
    <w:rsid w:val="00CC7F05"/>
    <w:rsid w:val="00CD0B8D"/>
    <w:rsid w:val="00CD3BE0"/>
    <w:rsid w:val="00CE2644"/>
    <w:rsid w:val="00CE7757"/>
    <w:rsid w:val="00CF120B"/>
    <w:rsid w:val="00CF2EFA"/>
    <w:rsid w:val="00CF3272"/>
    <w:rsid w:val="00CF794F"/>
    <w:rsid w:val="00D004B0"/>
    <w:rsid w:val="00D01EA0"/>
    <w:rsid w:val="00D01F33"/>
    <w:rsid w:val="00D0352F"/>
    <w:rsid w:val="00D03E25"/>
    <w:rsid w:val="00D03F9E"/>
    <w:rsid w:val="00D0588F"/>
    <w:rsid w:val="00D05D15"/>
    <w:rsid w:val="00D07DE0"/>
    <w:rsid w:val="00D101F1"/>
    <w:rsid w:val="00D142F4"/>
    <w:rsid w:val="00D17BFA"/>
    <w:rsid w:val="00D20C3E"/>
    <w:rsid w:val="00D21517"/>
    <w:rsid w:val="00D26591"/>
    <w:rsid w:val="00D32530"/>
    <w:rsid w:val="00D35264"/>
    <w:rsid w:val="00D420CA"/>
    <w:rsid w:val="00D45317"/>
    <w:rsid w:val="00D47438"/>
    <w:rsid w:val="00D50D55"/>
    <w:rsid w:val="00D534D0"/>
    <w:rsid w:val="00D547C4"/>
    <w:rsid w:val="00D54999"/>
    <w:rsid w:val="00D60F7A"/>
    <w:rsid w:val="00D632BF"/>
    <w:rsid w:val="00D65523"/>
    <w:rsid w:val="00D66C61"/>
    <w:rsid w:val="00D717CD"/>
    <w:rsid w:val="00D7387B"/>
    <w:rsid w:val="00D738E1"/>
    <w:rsid w:val="00D73BE3"/>
    <w:rsid w:val="00D77925"/>
    <w:rsid w:val="00D90921"/>
    <w:rsid w:val="00D90D03"/>
    <w:rsid w:val="00D919B8"/>
    <w:rsid w:val="00D9552A"/>
    <w:rsid w:val="00D9639C"/>
    <w:rsid w:val="00D96512"/>
    <w:rsid w:val="00D96D4B"/>
    <w:rsid w:val="00D9711D"/>
    <w:rsid w:val="00DA1A72"/>
    <w:rsid w:val="00DA7BE6"/>
    <w:rsid w:val="00DB039E"/>
    <w:rsid w:val="00DB17F6"/>
    <w:rsid w:val="00DB614F"/>
    <w:rsid w:val="00DC1491"/>
    <w:rsid w:val="00DC183D"/>
    <w:rsid w:val="00DC1CC0"/>
    <w:rsid w:val="00DC4DF2"/>
    <w:rsid w:val="00DD01DE"/>
    <w:rsid w:val="00DD7A18"/>
    <w:rsid w:val="00DE18CD"/>
    <w:rsid w:val="00DE6D95"/>
    <w:rsid w:val="00DE7A6B"/>
    <w:rsid w:val="00DE7F6F"/>
    <w:rsid w:val="00DF247E"/>
    <w:rsid w:val="00DF7C70"/>
    <w:rsid w:val="00DF7D87"/>
    <w:rsid w:val="00E01BDD"/>
    <w:rsid w:val="00E06ABF"/>
    <w:rsid w:val="00E0732F"/>
    <w:rsid w:val="00E15144"/>
    <w:rsid w:val="00E15CCB"/>
    <w:rsid w:val="00E167C4"/>
    <w:rsid w:val="00E173C1"/>
    <w:rsid w:val="00E20B02"/>
    <w:rsid w:val="00E23DEC"/>
    <w:rsid w:val="00E30283"/>
    <w:rsid w:val="00E3439B"/>
    <w:rsid w:val="00E4342F"/>
    <w:rsid w:val="00E43AA9"/>
    <w:rsid w:val="00E44A58"/>
    <w:rsid w:val="00E467E5"/>
    <w:rsid w:val="00E47316"/>
    <w:rsid w:val="00E50C07"/>
    <w:rsid w:val="00E541AE"/>
    <w:rsid w:val="00E5555A"/>
    <w:rsid w:val="00E616B3"/>
    <w:rsid w:val="00E61F07"/>
    <w:rsid w:val="00E627DA"/>
    <w:rsid w:val="00E647B2"/>
    <w:rsid w:val="00E703CB"/>
    <w:rsid w:val="00E753D3"/>
    <w:rsid w:val="00E7660F"/>
    <w:rsid w:val="00E808A1"/>
    <w:rsid w:val="00E84EE2"/>
    <w:rsid w:val="00E86FBA"/>
    <w:rsid w:val="00E87CBC"/>
    <w:rsid w:val="00E921D7"/>
    <w:rsid w:val="00E9561B"/>
    <w:rsid w:val="00E96E1A"/>
    <w:rsid w:val="00EA4EB8"/>
    <w:rsid w:val="00EB093F"/>
    <w:rsid w:val="00EB19BD"/>
    <w:rsid w:val="00EB5393"/>
    <w:rsid w:val="00EB64DF"/>
    <w:rsid w:val="00EC0A94"/>
    <w:rsid w:val="00EC1F40"/>
    <w:rsid w:val="00EC24AF"/>
    <w:rsid w:val="00EC3F28"/>
    <w:rsid w:val="00EC5B20"/>
    <w:rsid w:val="00EC615F"/>
    <w:rsid w:val="00ED377D"/>
    <w:rsid w:val="00ED453D"/>
    <w:rsid w:val="00ED75DD"/>
    <w:rsid w:val="00ED7E42"/>
    <w:rsid w:val="00ED7F2E"/>
    <w:rsid w:val="00ED7FB5"/>
    <w:rsid w:val="00EE2F7F"/>
    <w:rsid w:val="00EE6C60"/>
    <w:rsid w:val="00EF042D"/>
    <w:rsid w:val="00EF3174"/>
    <w:rsid w:val="00EF505C"/>
    <w:rsid w:val="00EF59CB"/>
    <w:rsid w:val="00EF601C"/>
    <w:rsid w:val="00EF680B"/>
    <w:rsid w:val="00F02CC7"/>
    <w:rsid w:val="00F04484"/>
    <w:rsid w:val="00F13BF4"/>
    <w:rsid w:val="00F155BA"/>
    <w:rsid w:val="00F16A12"/>
    <w:rsid w:val="00F16A30"/>
    <w:rsid w:val="00F21D77"/>
    <w:rsid w:val="00F22FE9"/>
    <w:rsid w:val="00F27898"/>
    <w:rsid w:val="00F27A67"/>
    <w:rsid w:val="00F314F9"/>
    <w:rsid w:val="00F31CB0"/>
    <w:rsid w:val="00F33982"/>
    <w:rsid w:val="00F41820"/>
    <w:rsid w:val="00F4320D"/>
    <w:rsid w:val="00F433FE"/>
    <w:rsid w:val="00F43B34"/>
    <w:rsid w:val="00F459C2"/>
    <w:rsid w:val="00F47791"/>
    <w:rsid w:val="00F50E0F"/>
    <w:rsid w:val="00F50E99"/>
    <w:rsid w:val="00F50FC9"/>
    <w:rsid w:val="00F519FE"/>
    <w:rsid w:val="00F54BEB"/>
    <w:rsid w:val="00F54C7B"/>
    <w:rsid w:val="00F621F7"/>
    <w:rsid w:val="00F64D09"/>
    <w:rsid w:val="00F67F2B"/>
    <w:rsid w:val="00F70069"/>
    <w:rsid w:val="00F70AA3"/>
    <w:rsid w:val="00F72119"/>
    <w:rsid w:val="00F7226C"/>
    <w:rsid w:val="00F7233F"/>
    <w:rsid w:val="00F72D88"/>
    <w:rsid w:val="00F74228"/>
    <w:rsid w:val="00F75FD7"/>
    <w:rsid w:val="00F84236"/>
    <w:rsid w:val="00F9074E"/>
    <w:rsid w:val="00F92718"/>
    <w:rsid w:val="00F972EC"/>
    <w:rsid w:val="00FA520E"/>
    <w:rsid w:val="00FB2D95"/>
    <w:rsid w:val="00FB6971"/>
    <w:rsid w:val="00FB7D0C"/>
    <w:rsid w:val="00FC2F9D"/>
    <w:rsid w:val="00FC33C5"/>
    <w:rsid w:val="00FC5C28"/>
    <w:rsid w:val="00FC7F0B"/>
    <w:rsid w:val="00FD6560"/>
    <w:rsid w:val="00FE07C8"/>
    <w:rsid w:val="00FE2062"/>
    <w:rsid w:val="00FE651C"/>
    <w:rsid w:val="00FF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F33B9"/>
  <w15:docId w15:val="{72B87D49-FF04-4A92-928F-7F8DF82B1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64E6C"/>
    <w:pPr>
      <w:spacing w:after="200" w:line="276" w:lineRule="auto"/>
    </w:pPr>
    <w:rPr>
      <w:rFonts w:eastAsia="Times New Roman"/>
      <w:sz w:val="22"/>
      <w:szCs w:val="22"/>
    </w:rPr>
  </w:style>
  <w:style w:type="paragraph" w:styleId="Kop1">
    <w:name w:val="heading 1"/>
    <w:basedOn w:val="Standaard1"/>
    <w:next w:val="Standaard1"/>
    <w:link w:val="Kop1Char"/>
    <w:rsid w:val="00511E10"/>
    <w:pPr>
      <w:keepNext/>
      <w:keepLines/>
      <w:spacing w:before="480" w:after="120"/>
      <w:contextualSpacing/>
      <w:outlineLvl w:val="0"/>
    </w:pPr>
    <w:rPr>
      <w:rFonts w:cs="Times New Roman"/>
      <w:b/>
      <w:sz w:val="48"/>
      <w:szCs w:val="48"/>
    </w:rPr>
  </w:style>
  <w:style w:type="paragraph" w:styleId="Kop2">
    <w:name w:val="heading 2"/>
    <w:basedOn w:val="Standaard1"/>
    <w:next w:val="Standaard1"/>
    <w:link w:val="Kop2Char"/>
    <w:rsid w:val="00511E10"/>
    <w:pPr>
      <w:keepNext/>
      <w:keepLines/>
      <w:spacing w:before="360" w:after="80"/>
      <w:contextualSpacing/>
      <w:outlineLvl w:val="1"/>
    </w:pPr>
    <w:rPr>
      <w:rFonts w:cs="Times New Roman"/>
      <w:b/>
      <w:sz w:val="36"/>
      <w:szCs w:val="36"/>
    </w:rPr>
  </w:style>
  <w:style w:type="paragraph" w:styleId="Kop3">
    <w:name w:val="heading 3"/>
    <w:basedOn w:val="Standaard1"/>
    <w:next w:val="Standaard1"/>
    <w:link w:val="Kop3Char"/>
    <w:rsid w:val="00511E10"/>
    <w:pPr>
      <w:keepNext/>
      <w:keepLines/>
      <w:spacing w:before="280" w:after="80"/>
      <w:contextualSpacing/>
      <w:outlineLvl w:val="2"/>
    </w:pPr>
    <w:rPr>
      <w:rFonts w:cs="Times New Roman"/>
      <w:b/>
      <w:sz w:val="28"/>
      <w:szCs w:val="28"/>
    </w:rPr>
  </w:style>
  <w:style w:type="paragraph" w:styleId="Kop4">
    <w:name w:val="heading 4"/>
    <w:basedOn w:val="Standaard1"/>
    <w:next w:val="Standaard1"/>
    <w:link w:val="Kop4Char"/>
    <w:rsid w:val="00511E10"/>
    <w:pPr>
      <w:keepNext/>
      <w:keepLines/>
      <w:spacing w:before="240" w:after="40"/>
      <w:contextualSpacing/>
      <w:outlineLvl w:val="3"/>
    </w:pPr>
    <w:rPr>
      <w:rFonts w:cs="Times New Roman"/>
      <w:b/>
      <w:sz w:val="24"/>
      <w:szCs w:val="24"/>
    </w:rPr>
  </w:style>
  <w:style w:type="paragraph" w:styleId="Kop5">
    <w:name w:val="heading 5"/>
    <w:basedOn w:val="Standaard1"/>
    <w:next w:val="Standaard1"/>
    <w:link w:val="Kop5Char"/>
    <w:rsid w:val="00511E10"/>
    <w:pPr>
      <w:keepNext/>
      <w:keepLines/>
      <w:spacing w:before="220" w:after="40"/>
      <w:contextualSpacing/>
      <w:outlineLvl w:val="4"/>
    </w:pPr>
    <w:rPr>
      <w:rFonts w:cs="Times New Roman"/>
      <w:b/>
      <w:sz w:val="20"/>
      <w:szCs w:val="20"/>
    </w:rPr>
  </w:style>
  <w:style w:type="paragraph" w:styleId="Kop6">
    <w:name w:val="heading 6"/>
    <w:basedOn w:val="Standaard1"/>
    <w:next w:val="Standaard1"/>
    <w:link w:val="Kop6Char"/>
    <w:rsid w:val="00511E10"/>
    <w:pPr>
      <w:keepNext/>
      <w:keepLines/>
      <w:spacing w:before="200" w:after="40"/>
      <w:contextualSpacing/>
      <w:outlineLvl w:val="5"/>
    </w:pPr>
    <w:rPr>
      <w:rFonts w:cs="Times New Roman"/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64E6C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64E6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647B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E647B2"/>
    <w:rPr>
      <w:rFonts w:ascii="Tahoma" w:eastAsia="Times New Roman" w:hAnsi="Tahoma" w:cs="Tahoma"/>
      <w:sz w:val="16"/>
      <w:szCs w:val="16"/>
      <w:lang w:eastAsia="nl-NL"/>
    </w:rPr>
  </w:style>
  <w:style w:type="character" w:styleId="Verwijzingopmerking">
    <w:name w:val="annotation reference"/>
    <w:uiPriority w:val="99"/>
    <w:semiHidden/>
    <w:unhideWhenUsed/>
    <w:rsid w:val="00E647B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647B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rsid w:val="00E647B2"/>
    <w:rPr>
      <w:rFonts w:eastAsia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647B2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E647B2"/>
    <w:rPr>
      <w:rFonts w:eastAsia="Times New Roman"/>
      <w:b/>
      <w:bCs/>
      <w:sz w:val="20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92366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KoptekstChar">
    <w:name w:val="Koptekst Char"/>
    <w:link w:val="Koptekst"/>
    <w:uiPriority w:val="99"/>
    <w:rsid w:val="00923665"/>
    <w:rPr>
      <w:rFonts w:eastAsia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92366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VoettekstChar">
    <w:name w:val="Voettekst Char"/>
    <w:link w:val="Voettekst"/>
    <w:uiPriority w:val="99"/>
    <w:rsid w:val="00923665"/>
    <w:rPr>
      <w:rFonts w:eastAsia="Times New Roman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197E3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Kop1Char">
    <w:name w:val="Kop 1 Char"/>
    <w:link w:val="Kop1"/>
    <w:rsid w:val="00511E10"/>
    <w:rPr>
      <w:rFonts w:ascii="Calibri" w:eastAsia="Calibri" w:hAnsi="Calibri" w:cs="Calibri"/>
      <w:b/>
      <w:color w:val="000000"/>
      <w:sz w:val="48"/>
      <w:szCs w:val="48"/>
      <w:lang w:eastAsia="nl-NL"/>
    </w:rPr>
  </w:style>
  <w:style w:type="character" w:customStyle="1" w:styleId="Kop2Char">
    <w:name w:val="Kop 2 Char"/>
    <w:link w:val="Kop2"/>
    <w:rsid w:val="00511E10"/>
    <w:rPr>
      <w:rFonts w:ascii="Calibri" w:eastAsia="Calibri" w:hAnsi="Calibri" w:cs="Calibri"/>
      <w:b/>
      <w:color w:val="000000"/>
      <w:sz w:val="36"/>
      <w:szCs w:val="36"/>
      <w:lang w:eastAsia="nl-NL"/>
    </w:rPr>
  </w:style>
  <w:style w:type="character" w:customStyle="1" w:styleId="Kop3Char">
    <w:name w:val="Kop 3 Char"/>
    <w:link w:val="Kop3"/>
    <w:rsid w:val="00511E10"/>
    <w:rPr>
      <w:rFonts w:ascii="Calibri" w:eastAsia="Calibri" w:hAnsi="Calibri" w:cs="Calibri"/>
      <w:b/>
      <w:color w:val="000000"/>
      <w:sz w:val="28"/>
      <w:szCs w:val="28"/>
      <w:lang w:eastAsia="nl-NL"/>
    </w:rPr>
  </w:style>
  <w:style w:type="character" w:customStyle="1" w:styleId="Kop4Char">
    <w:name w:val="Kop 4 Char"/>
    <w:link w:val="Kop4"/>
    <w:rsid w:val="00511E10"/>
    <w:rPr>
      <w:rFonts w:ascii="Calibri" w:eastAsia="Calibri" w:hAnsi="Calibri" w:cs="Calibri"/>
      <w:b/>
      <w:color w:val="000000"/>
      <w:sz w:val="24"/>
      <w:szCs w:val="24"/>
      <w:lang w:eastAsia="nl-NL"/>
    </w:rPr>
  </w:style>
  <w:style w:type="character" w:customStyle="1" w:styleId="Kop5Char">
    <w:name w:val="Kop 5 Char"/>
    <w:link w:val="Kop5"/>
    <w:rsid w:val="00511E10"/>
    <w:rPr>
      <w:rFonts w:ascii="Calibri" w:eastAsia="Calibri" w:hAnsi="Calibri" w:cs="Calibri"/>
      <w:b/>
      <w:color w:val="000000"/>
      <w:lang w:eastAsia="nl-NL"/>
    </w:rPr>
  </w:style>
  <w:style w:type="character" w:customStyle="1" w:styleId="Kop6Char">
    <w:name w:val="Kop 6 Char"/>
    <w:link w:val="Kop6"/>
    <w:rsid w:val="00511E10"/>
    <w:rPr>
      <w:rFonts w:ascii="Calibri" w:eastAsia="Calibri" w:hAnsi="Calibri" w:cs="Calibri"/>
      <w:b/>
      <w:color w:val="000000"/>
      <w:sz w:val="20"/>
      <w:szCs w:val="20"/>
      <w:lang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511E10"/>
  </w:style>
  <w:style w:type="paragraph" w:customStyle="1" w:styleId="Standaard1">
    <w:name w:val="Standaard1"/>
    <w:rsid w:val="00511E10"/>
    <w:pPr>
      <w:spacing w:after="200" w:line="276" w:lineRule="auto"/>
    </w:pPr>
    <w:rPr>
      <w:rFonts w:cs="Calibri"/>
      <w:color w:val="000000"/>
      <w:sz w:val="22"/>
      <w:szCs w:val="22"/>
    </w:rPr>
  </w:style>
  <w:style w:type="table" w:customStyle="1" w:styleId="TableNormal">
    <w:name w:val="Table Normal"/>
    <w:rsid w:val="00511E10"/>
    <w:pPr>
      <w:spacing w:after="200" w:line="276" w:lineRule="auto"/>
    </w:pPr>
    <w:rPr>
      <w:rFonts w:cs="Calibri"/>
      <w:color w:val="000000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1"/>
    <w:next w:val="Standaard1"/>
    <w:link w:val="TitelChar"/>
    <w:rsid w:val="00511E10"/>
    <w:pPr>
      <w:keepNext/>
      <w:keepLines/>
      <w:spacing w:before="480" w:after="120"/>
      <w:contextualSpacing/>
    </w:pPr>
    <w:rPr>
      <w:rFonts w:cs="Times New Roman"/>
      <w:b/>
      <w:sz w:val="72"/>
      <w:szCs w:val="72"/>
    </w:rPr>
  </w:style>
  <w:style w:type="character" w:customStyle="1" w:styleId="TitelChar">
    <w:name w:val="Titel Char"/>
    <w:link w:val="Titel"/>
    <w:rsid w:val="00511E10"/>
    <w:rPr>
      <w:rFonts w:ascii="Calibri" w:eastAsia="Calibri" w:hAnsi="Calibri" w:cs="Calibri"/>
      <w:b/>
      <w:color w:val="000000"/>
      <w:sz w:val="72"/>
      <w:szCs w:val="72"/>
      <w:lang w:eastAsia="nl-NL"/>
    </w:rPr>
  </w:style>
  <w:style w:type="paragraph" w:styleId="Ondertitel">
    <w:name w:val="Subtitle"/>
    <w:basedOn w:val="Standaard1"/>
    <w:next w:val="Standaard1"/>
    <w:link w:val="OndertitelChar"/>
    <w:rsid w:val="00511E10"/>
    <w:pPr>
      <w:keepNext/>
      <w:keepLines/>
      <w:spacing w:before="360" w:after="80"/>
      <w:contextualSpacing/>
    </w:pPr>
    <w:rPr>
      <w:rFonts w:ascii="Georgia" w:eastAsia="Georgia" w:hAnsi="Georgia" w:cs="Times New Roman"/>
      <w:i/>
      <w:color w:val="666666"/>
      <w:sz w:val="48"/>
      <w:szCs w:val="48"/>
    </w:rPr>
  </w:style>
  <w:style w:type="character" w:customStyle="1" w:styleId="OndertitelChar">
    <w:name w:val="Ondertitel Char"/>
    <w:link w:val="Ondertitel"/>
    <w:rsid w:val="00511E10"/>
    <w:rPr>
      <w:rFonts w:ascii="Georgia" w:eastAsia="Georgia" w:hAnsi="Georgia" w:cs="Georgia"/>
      <w:i/>
      <w:color w:val="666666"/>
      <w:sz w:val="48"/>
      <w:szCs w:val="48"/>
      <w:lang w:eastAsia="nl-NL"/>
    </w:rPr>
  </w:style>
  <w:style w:type="table" w:customStyle="1" w:styleId="Lijsttabel2-Accent11">
    <w:name w:val="Lijsttabel 2 - Accent 11"/>
    <w:basedOn w:val="Standaardtabel"/>
    <w:uiPriority w:val="47"/>
    <w:rsid w:val="00CB41A5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jsttabel1licht-Accent11">
    <w:name w:val="Lijsttabel 1 licht - Accent 11"/>
    <w:basedOn w:val="Standaardtabel"/>
    <w:uiPriority w:val="46"/>
    <w:rsid w:val="00CB41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jsttabel2-Accent110">
    <w:name w:val="Lijsttabel 2 - Accent 11"/>
    <w:basedOn w:val="Standaardtabel"/>
    <w:uiPriority w:val="47"/>
    <w:rsid w:val="00EC615F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0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EAEBB-16AA-4047-8825-47116952C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18CE28E</Template>
  <TotalTime>1</TotalTime>
  <Pages>1</Pages>
  <Words>307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eijmonsbergen-Schermers</dc:creator>
  <cp:lastModifiedBy>Seijmonsbergen-Schermers, A.E. (Anna)</cp:lastModifiedBy>
  <cp:revision>5</cp:revision>
  <cp:lastPrinted>2016-12-02T09:26:00Z</cp:lastPrinted>
  <dcterms:created xsi:type="dcterms:W3CDTF">2020-03-16T21:02:00Z</dcterms:created>
  <dcterms:modified xsi:type="dcterms:W3CDTF">2020-03-16T21:09:00Z</dcterms:modified>
</cp:coreProperties>
</file>